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C75A0" w14:textId="51600868" w:rsidR="003D174B" w:rsidRPr="00D925FE" w:rsidRDefault="003D174B" w:rsidP="003D174B">
      <w:pPr>
        <w:rPr>
          <w:rFonts w:ascii="Times New Roman" w:hAnsi="Times New Roman" w:cs="Times New Roman"/>
          <w:b/>
          <w:bCs/>
          <w:lang w:val="en-US"/>
        </w:rPr>
      </w:pPr>
      <w:r w:rsidRPr="00D925FE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BA4FDA">
        <w:rPr>
          <w:rFonts w:ascii="Times New Roman" w:hAnsi="Times New Roman" w:cs="Times New Roman"/>
          <w:b/>
          <w:bCs/>
          <w:lang w:val="en-US"/>
        </w:rPr>
        <w:t>2 Table</w:t>
      </w:r>
      <w:r w:rsidRPr="00D925FE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D925FE">
        <w:rPr>
          <w:rFonts w:ascii="Times New Roman" w:hAnsi="Times New Roman" w:cs="Times New Roman"/>
          <w:b/>
          <w:bCs/>
          <w:lang w:val="en-US"/>
        </w:rPr>
        <w:t>etails of quality appraisal according to JBI</w:t>
      </w:r>
      <w:r w:rsidRPr="00D925FE">
        <w:rPr>
          <w:rFonts w:ascii="Times New Roman" w:hAnsi="Times New Roman" w:cs="Times New Roman"/>
          <w:b/>
          <w:bCs/>
          <w:lang w:val="en-GB"/>
        </w:rPr>
        <w:br/>
      </w:r>
    </w:p>
    <w:tbl>
      <w:tblPr>
        <w:tblStyle w:val="TableGrid"/>
        <w:tblW w:w="15735" w:type="dxa"/>
        <w:tblInd w:w="-856" w:type="dxa"/>
        <w:tblLook w:val="04A0" w:firstRow="1" w:lastRow="0" w:firstColumn="1" w:lastColumn="0" w:noHBand="0" w:noVBand="1"/>
      </w:tblPr>
      <w:tblGrid>
        <w:gridCol w:w="2034"/>
        <w:gridCol w:w="363"/>
        <w:gridCol w:w="571"/>
        <w:gridCol w:w="306"/>
        <w:gridCol w:w="80"/>
        <w:gridCol w:w="987"/>
        <w:gridCol w:w="215"/>
        <w:gridCol w:w="13"/>
        <w:gridCol w:w="696"/>
        <w:gridCol w:w="446"/>
        <w:gridCol w:w="23"/>
        <w:gridCol w:w="440"/>
        <w:gridCol w:w="711"/>
        <w:gridCol w:w="32"/>
        <w:gridCol w:w="166"/>
        <w:gridCol w:w="853"/>
        <w:gridCol w:w="54"/>
        <w:gridCol w:w="105"/>
        <w:gridCol w:w="802"/>
        <w:gridCol w:w="288"/>
        <w:gridCol w:w="100"/>
        <w:gridCol w:w="594"/>
        <w:gridCol w:w="549"/>
        <w:gridCol w:w="159"/>
        <w:gridCol w:w="258"/>
        <w:gridCol w:w="893"/>
        <w:gridCol w:w="13"/>
        <w:gridCol w:w="15"/>
        <w:gridCol w:w="917"/>
        <w:gridCol w:w="295"/>
        <w:gridCol w:w="210"/>
        <w:gridCol w:w="410"/>
        <w:gridCol w:w="559"/>
        <w:gridCol w:w="161"/>
        <w:gridCol w:w="187"/>
        <w:gridCol w:w="1230"/>
      </w:tblGrid>
      <w:tr w:rsidR="003D174B" w:rsidRPr="00D925FE" w14:paraId="19FF30DE" w14:textId="77777777" w:rsidTr="001E2B38">
        <w:trPr>
          <w:trHeight w:val="577"/>
        </w:trPr>
        <w:tc>
          <w:tcPr>
            <w:tcW w:w="2968" w:type="dxa"/>
            <w:gridSpan w:val="3"/>
            <w:shd w:val="clear" w:color="auto" w:fill="7F7F7F" w:themeFill="text1" w:themeFillTint="80"/>
            <w:hideMark/>
          </w:tcPr>
          <w:p w14:paraId="6A192322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uasi-experimental JBI checklist</w:t>
            </w:r>
          </w:p>
        </w:tc>
        <w:tc>
          <w:tcPr>
            <w:tcW w:w="1601" w:type="dxa"/>
            <w:gridSpan w:val="5"/>
            <w:shd w:val="clear" w:color="auto" w:fill="7F7F7F" w:themeFill="text1" w:themeFillTint="80"/>
            <w:hideMark/>
          </w:tcPr>
          <w:p w14:paraId="6165CF67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</w:t>
            </w:r>
          </w:p>
        </w:tc>
        <w:tc>
          <w:tcPr>
            <w:tcW w:w="1142" w:type="dxa"/>
            <w:gridSpan w:val="2"/>
            <w:shd w:val="clear" w:color="auto" w:fill="7F7F7F" w:themeFill="text1" w:themeFillTint="80"/>
            <w:hideMark/>
          </w:tcPr>
          <w:p w14:paraId="19D28C85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2²</w:t>
            </w:r>
          </w:p>
        </w:tc>
        <w:tc>
          <w:tcPr>
            <w:tcW w:w="1174" w:type="dxa"/>
            <w:gridSpan w:val="3"/>
            <w:shd w:val="clear" w:color="auto" w:fill="7F7F7F" w:themeFill="text1" w:themeFillTint="80"/>
            <w:hideMark/>
          </w:tcPr>
          <w:p w14:paraId="3D658596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3²</w:t>
            </w:r>
          </w:p>
        </w:tc>
        <w:tc>
          <w:tcPr>
            <w:tcW w:w="1051" w:type="dxa"/>
            <w:gridSpan w:val="3"/>
            <w:shd w:val="clear" w:color="auto" w:fill="7F7F7F" w:themeFill="text1" w:themeFillTint="80"/>
            <w:hideMark/>
          </w:tcPr>
          <w:p w14:paraId="7AC298F7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4²</w:t>
            </w:r>
          </w:p>
        </w:tc>
        <w:tc>
          <w:tcPr>
            <w:tcW w:w="1249" w:type="dxa"/>
            <w:gridSpan w:val="4"/>
            <w:shd w:val="clear" w:color="auto" w:fill="7F7F7F" w:themeFill="text1" w:themeFillTint="80"/>
            <w:hideMark/>
          </w:tcPr>
          <w:p w14:paraId="167334E4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5</w:t>
            </w:r>
          </w:p>
        </w:tc>
        <w:tc>
          <w:tcPr>
            <w:tcW w:w="1243" w:type="dxa"/>
            <w:gridSpan w:val="3"/>
            <w:shd w:val="clear" w:color="auto" w:fill="7F7F7F" w:themeFill="text1" w:themeFillTint="80"/>
            <w:hideMark/>
          </w:tcPr>
          <w:p w14:paraId="5CC0DDBA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6</w:t>
            </w:r>
          </w:p>
        </w:tc>
        <w:tc>
          <w:tcPr>
            <w:tcW w:w="1310" w:type="dxa"/>
            <w:gridSpan w:val="3"/>
            <w:shd w:val="clear" w:color="auto" w:fill="7F7F7F" w:themeFill="text1" w:themeFillTint="80"/>
            <w:hideMark/>
          </w:tcPr>
          <w:p w14:paraId="6E070CAC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7</w:t>
            </w:r>
          </w:p>
        </w:tc>
        <w:tc>
          <w:tcPr>
            <w:tcW w:w="1450" w:type="dxa"/>
            <w:gridSpan w:val="5"/>
            <w:shd w:val="clear" w:color="auto" w:fill="7F7F7F" w:themeFill="text1" w:themeFillTint="80"/>
            <w:hideMark/>
          </w:tcPr>
          <w:p w14:paraId="1F7E161A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8</w:t>
            </w:r>
            <w:r w:rsidRPr="00D925FE">
              <w:rPr>
                <w:rFonts w:ascii="Times New Roman" w:hAnsi="Times New Roman" w:cs="Times New Roman"/>
                <w:color w:val="F2F2F2" w:themeColor="background1" w:themeShade="F2"/>
                <w:lang w:val="en-GB"/>
              </w:rPr>
              <w:t>¹</w:t>
            </w:r>
          </w:p>
        </w:tc>
        <w:tc>
          <w:tcPr>
            <w:tcW w:w="1130" w:type="dxa"/>
            <w:gridSpan w:val="3"/>
            <w:shd w:val="clear" w:color="auto" w:fill="7F7F7F" w:themeFill="text1" w:themeFillTint="80"/>
            <w:hideMark/>
          </w:tcPr>
          <w:p w14:paraId="4322A169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9</w:t>
            </w:r>
          </w:p>
        </w:tc>
        <w:tc>
          <w:tcPr>
            <w:tcW w:w="1417" w:type="dxa"/>
            <w:gridSpan w:val="2"/>
            <w:shd w:val="clear" w:color="auto" w:fill="7F7F7F" w:themeFill="text1" w:themeFillTint="80"/>
            <w:hideMark/>
          </w:tcPr>
          <w:p w14:paraId="22971B4D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Overall appraisal</w:t>
            </w:r>
          </w:p>
        </w:tc>
      </w:tr>
      <w:tr w:rsidR="003D174B" w:rsidRPr="00D925FE" w14:paraId="4814ADB8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6E026A9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uja 2017</w:t>
            </w:r>
          </w:p>
        </w:tc>
        <w:tc>
          <w:tcPr>
            <w:tcW w:w="1601" w:type="dxa"/>
            <w:gridSpan w:val="5"/>
            <w:noWrap/>
          </w:tcPr>
          <w:p w14:paraId="6DC0410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038B947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1CCB7AD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45353DC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268F34A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5EE3200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10" w:type="dxa"/>
            <w:gridSpan w:val="3"/>
            <w:noWrap/>
          </w:tcPr>
          <w:p w14:paraId="4A50FCC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</w:tcPr>
          <w:p w14:paraId="1FFDE2F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69F7F51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417" w:type="dxa"/>
            <w:gridSpan w:val="2"/>
            <w:noWrap/>
          </w:tcPr>
          <w:p w14:paraId="68816BE2" w14:textId="77777777" w:rsidR="003D174B" w:rsidRPr="00420B50" w:rsidRDefault="003D174B" w:rsidP="001E2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r w:rsidRPr="00420B50">
              <w:rPr>
                <w:rFonts w:ascii="Times New Roman" w:hAnsi="Times New Roman" w:cs="Times New Roman"/>
                <w:b/>
                <w:bCs/>
                <w:color w:val="7030A0"/>
                <w:sz w:val="32"/>
                <w:szCs w:val="32"/>
                <w:lang w:val="en-GB"/>
              </w:rPr>
              <w:t xml:space="preserve"> </w:t>
            </w:r>
          </w:p>
        </w:tc>
      </w:tr>
      <w:tr w:rsidR="003D174B" w:rsidRPr="00D925FE" w14:paraId="0455D956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5C5945E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indag 2006</w:t>
            </w:r>
          </w:p>
        </w:tc>
        <w:tc>
          <w:tcPr>
            <w:tcW w:w="1601" w:type="dxa"/>
            <w:gridSpan w:val="5"/>
            <w:noWrap/>
            <w:hideMark/>
          </w:tcPr>
          <w:p w14:paraId="67DBBBD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73C2B3F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  <w:hideMark/>
          </w:tcPr>
          <w:p w14:paraId="0F7E40A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  <w:hideMark/>
          </w:tcPr>
          <w:p w14:paraId="798221B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  <w:hideMark/>
          </w:tcPr>
          <w:p w14:paraId="1055A49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gridSpan w:val="3"/>
            <w:noWrap/>
            <w:hideMark/>
          </w:tcPr>
          <w:p w14:paraId="4098B0D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  <w:hideMark/>
          </w:tcPr>
          <w:p w14:paraId="3CC4FC7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hideMark/>
          </w:tcPr>
          <w:p w14:paraId="6C169C0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0" w:type="dxa"/>
            <w:gridSpan w:val="3"/>
            <w:noWrap/>
            <w:hideMark/>
          </w:tcPr>
          <w:p w14:paraId="3A6C8BD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  <w:hideMark/>
          </w:tcPr>
          <w:p w14:paraId="713E768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6EF5AACB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6C7F660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indecha 2007</w:t>
            </w:r>
          </w:p>
        </w:tc>
        <w:tc>
          <w:tcPr>
            <w:tcW w:w="1601" w:type="dxa"/>
            <w:gridSpan w:val="5"/>
            <w:noWrap/>
          </w:tcPr>
          <w:p w14:paraId="6E79CD58" w14:textId="77777777" w:rsidR="003D174B" w:rsidRPr="00D925FE" w:rsidRDefault="003D174B" w:rsidP="001E2B38">
            <w:pPr>
              <w:tabs>
                <w:tab w:val="left" w:pos="73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51C788C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6ED8069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</w:tcPr>
          <w:p w14:paraId="70820B8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4800FBE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68CCC03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11F7862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</w:tcPr>
          <w:p w14:paraId="5FE3580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2FB4925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3D5E8A8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13FE3895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61A625B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gci 2020</w:t>
            </w:r>
          </w:p>
        </w:tc>
        <w:tc>
          <w:tcPr>
            <w:tcW w:w="1601" w:type="dxa"/>
            <w:gridSpan w:val="5"/>
            <w:noWrap/>
            <w:hideMark/>
          </w:tcPr>
          <w:p w14:paraId="3E01634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5649679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  <w:hideMark/>
          </w:tcPr>
          <w:p w14:paraId="5916ECE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  <w:hideMark/>
          </w:tcPr>
          <w:p w14:paraId="5F8C5CB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  <w:hideMark/>
          </w:tcPr>
          <w:p w14:paraId="26CD0AA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231DA6E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  <w:hideMark/>
          </w:tcPr>
          <w:p w14:paraId="439861F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hideMark/>
          </w:tcPr>
          <w:p w14:paraId="47F2A16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  <w:hideMark/>
          </w:tcPr>
          <w:p w14:paraId="422715D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07D5A4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1236F0AE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1ACD624E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Chidrawi 2014(/Chidrawi 2016/French 2014/French 2015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1601" w:type="dxa"/>
            <w:gridSpan w:val="5"/>
            <w:noWrap/>
          </w:tcPr>
          <w:p w14:paraId="54410A5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highlight w:val="green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5E35F0A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565D78ED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5AF5028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046EB42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gridSpan w:val="3"/>
            <w:noWrap/>
          </w:tcPr>
          <w:p w14:paraId="260153F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1BFE2B5B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00D1FDA1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12FBCC7A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60E026A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420B50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Moderate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 </w:t>
            </w:r>
          </w:p>
        </w:tc>
      </w:tr>
      <w:tr w:rsidR="003D174B" w:rsidRPr="00D925FE" w14:paraId="550D7DF8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60BBFA8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drawi 2016(/Chidrawi 2014/French 2014/French 2015)</w:t>
            </w:r>
            <w:r w:rsidRPr="00D925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³</w:t>
            </w:r>
          </w:p>
        </w:tc>
        <w:tc>
          <w:tcPr>
            <w:tcW w:w="1601" w:type="dxa"/>
            <w:gridSpan w:val="5"/>
            <w:noWrap/>
          </w:tcPr>
          <w:p w14:paraId="2686290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03E0457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4DD6876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3A146C3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3C87EA2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gridSpan w:val="3"/>
            <w:noWrap/>
          </w:tcPr>
          <w:p w14:paraId="452F674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469B2CE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4A1730C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76B804D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shd w:val="clear" w:color="auto" w:fill="auto"/>
            <w:noWrap/>
          </w:tcPr>
          <w:p w14:paraId="0C9F445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D174B" w:rsidRPr="00D925FE" w14:paraId="2F1F113E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01A66E1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man 2017</w:t>
            </w:r>
          </w:p>
        </w:tc>
        <w:tc>
          <w:tcPr>
            <w:tcW w:w="1601" w:type="dxa"/>
            <w:gridSpan w:val="5"/>
            <w:noWrap/>
          </w:tcPr>
          <w:p w14:paraId="68D8FC8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675DBBE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11FDD2C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</w:tcPr>
          <w:p w14:paraId="518BD19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7BF3872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48940CE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72C0B76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6648424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7D22AA0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417" w:type="dxa"/>
            <w:gridSpan w:val="2"/>
            <w:noWrap/>
          </w:tcPr>
          <w:p w14:paraId="35E1B66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172B2A67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55E5351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Groot 2021a</w:t>
            </w:r>
          </w:p>
        </w:tc>
        <w:tc>
          <w:tcPr>
            <w:tcW w:w="1601" w:type="dxa"/>
            <w:gridSpan w:val="5"/>
            <w:noWrap/>
            <w:hideMark/>
          </w:tcPr>
          <w:p w14:paraId="55337F3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33A4271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  <w:hideMark/>
          </w:tcPr>
          <w:p w14:paraId="3B7D5DF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  <w:hideMark/>
          </w:tcPr>
          <w:p w14:paraId="538AFC8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9" w:type="dxa"/>
            <w:gridSpan w:val="4"/>
            <w:noWrap/>
            <w:hideMark/>
          </w:tcPr>
          <w:p w14:paraId="16060C6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0115901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  <w:hideMark/>
          </w:tcPr>
          <w:p w14:paraId="3345E50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1B6FFE2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  <w:hideMark/>
          </w:tcPr>
          <w:p w14:paraId="3275335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54019D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34F6C207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6E06678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Groot 2021b</w:t>
            </w:r>
          </w:p>
        </w:tc>
        <w:tc>
          <w:tcPr>
            <w:tcW w:w="1601" w:type="dxa"/>
            <w:gridSpan w:val="5"/>
            <w:noWrap/>
            <w:hideMark/>
          </w:tcPr>
          <w:p w14:paraId="06BE125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44D24FE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  <w:hideMark/>
          </w:tcPr>
          <w:p w14:paraId="5350F30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  <w:hideMark/>
          </w:tcPr>
          <w:p w14:paraId="6388AC7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9" w:type="dxa"/>
            <w:gridSpan w:val="4"/>
            <w:noWrap/>
            <w:hideMark/>
          </w:tcPr>
          <w:p w14:paraId="0D4CFEF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5DDD0F6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  <w:hideMark/>
          </w:tcPr>
          <w:p w14:paraId="04A4066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23969B8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0" w:type="dxa"/>
            <w:gridSpan w:val="3"/>
            <w:noWrap/>
            <w:hideMark/>
          </w:tcPr>
          <w:p w14:paraId="63D9320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E621CC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21D2D07A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797E682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mann-Broussard 2007</w:t>
            </w:r>
          </w:p>
        </w:tc>
        <w:tc>
          <w:tcPr>
            <w:tcW w:w="1601" w:type="dxa"/>
            <w:gridSpan w:val="5"/>
            <w:noWrap/>
          </w:tcPr>
          <w:p w14:paraId="016F53D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26EF989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50BE025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</w:tcPr>
          <w:p w14:paraId="246CCA5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7C9C329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0F4DBEC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349C656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6EEB187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4C15F38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</w:tcPr>
          <w:p w14:paraId="012C76B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60CEC0BA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2F94A02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in 2013</w:t>
            </w:r>
          </w:p>
        </w:tc>
        <w:tc>
          <w:tcPr>
            <w:tcW w:w="1601" w:type="dxa"/>
            <w:gridSpan w:val="5"/>
            <w:noWrap/>
          </w:tcPr>
          <w:p w14:paraId="73D1CB1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5269AA7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3ABD0C1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0184BF8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5CB5096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28362FA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</w:tcPr>
          <w:p w14:paraId="41CDDA7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1142590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0" w:type="dxa"/>
            <w:gridSpan w:val="3"/>
            <w:noWrap/>
          </w:tcPr>
          <w:p w14:paraId="395D2C1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46706490" w14:textId="77777777" w:rsidR="003D174B" w:rsidRPr="00420B50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7D439BB6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76C4864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hrt 2020(/Rai 2018)</w:t>
            </w:r>
            <w:r w:rsidRPr="00D925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³</w:t>
            </w:r>
          </w:p>
        </w:tc>
        <w:tc>
          <w:tcPr>
            <w:tcW w:w="1601" w:type="dxa"/>
            <w:gridSpan w:val="5"/>
            <w:noWrap/>
            <w:hideMark/>
          </w:tcPr>
          <w:p w14:paraId="6C60EC9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5D608AA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  <w:hideMark/>
          </w:tcPr>
          <w:p w14:paraId="5BB4455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  <w:hideMark/>
          </w:tcPr>
          <w:p w14:paraId="2DD5138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  <w:hideMark/>
          </w:tcPr>
          <w:p w14:paraId="625B756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gridSpan w:val="3"/>
            <w:noWrap/>
            <w:hideMark/>
          </w:tcPr>
          <w:p w14:paraId="69B44D0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  <w:hideMark/>
          </w:tcPr>
          <w:p w14:paraId="44FB15F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6F86DFE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  <w:hideMark/>
          </w:tcPr>
          <w:p w14:paraId="244870B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  <w:hideMark/>
          </w:tcPr>
          <w:p w14:paraId="0A19078E" w14:textId="77777777" w:rsidR="003D174B" w:rsidRPr="00420B50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124D4C88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25B9A01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e 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/Logie 2022)</w:t>
            </w:r>
          </w:p>
        </w:tc>
        <w:tc>
          <w:tcPr>
            <w:tcW w:w="1601" w:type="dxa"/>
            <w:gridSpan w:val="5"/>
            <w:noWrap/>
          </w:tcPr>
          <w:p w14:paraId="5D4029E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0194C46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433EBD4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58F0A9F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23B5EF4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15A9629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310" w:type="dxa"/>
            <w:gridSpan w:val="3"/>
            <w:noWrap/>
          </w:tcPr>
          <w:p w14:paraId="1E39097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0D2DBBD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2E8B8F6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417" w:type="dxa"/>
            <w:gridSpan w:val="2"/>
            <w:noWrap/>
          </w:tcPr>
          <w:p w14:paraId="3B0A3984" w14:textId="77777777" w:rsidR="003D174B" w:rsidRPr="00420B50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5662078B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3A7DAD23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Logie 2022(/Logie 2021)</w:t>
            </w:r>
          </w:p>
        </w:tc>
        <w:tc>
          <w:tcPr>
            <w:tcW w:w="1601" w:type="dxa"/>
            <w:gridSpan w:val="5"/>
            <w:noWrap/>
          </w:tcPr>
          <w:p w14:paraId="0267E63E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66F899C9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6A3095E0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64F2ABC2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4CB41535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gridSpan w:val="3"/>
            <w:noWrap/>
          </w:tcPr>
          <w:p w14:paraId="339E6307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</w:tcPr>
          <w:p w14:paraId="5E49D60A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51A516F2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130" w:type="dxa"/>
            <w:gridSpan w:val="3"/>
            <w:noWrap/>
          </w:tcPr>
          <w:p w14:paraId="456E2F89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</w:tcPr>
          <w:p w14:paraId="2F226AA5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0D3878B9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09C843E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ulik 2019(/Maulik 2017)</w:t>
            </w:r>
            <w:r w:rsidRPr="00D925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³</w:t>
            </w:r>
          </w:p>
        </w:tc>
        <w:tc>
          <w:tcPr>
            <w:tcW w:w="1601" w:type="dxa"/>
            <w:gridSpan w:val="5"/>
            <w:noWrap/>
          </w:tcPr>
          <w:p w14:paraId="62E1B7A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085061F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0ECBB6E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383356F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249B0B6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gridSpan w:val="3"/>
            <w:noWrap/>
          </w:tcPr>
          <w:p w14:paraId="6B12576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</w:tcPr>
          <w:p w14:paraId="39B0A99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4967F51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3431E29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</w:tcPr>
          <w:p w14:paraId="78CDE0DD" w14:textId="77777777" w:rsidR="003D174B" w:rsidRPr="00420B50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3D174B" w:rsidRPr="00D925FE" w14:paraId="67AB8A12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4A7BFD31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Maulik 2017(/Maulik 2019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*</w:t>
            </w:r>
          </w:p>
        </w:tc>
        <w:tc>
          <w:tcPr>
            <w:tcW w:w="1601" w:type="dxa"/>
            <w:gridSpan w:val="5"/>
            <w:noWrap/>
          </w:tcPr>
          <w:p w14:paraId="11AD0C2F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36B9103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74AFB6BD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140269AC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3B9CAC7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04907DC4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</w:tcPr>
          <w:p w14:paraId="36356E5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3AD6EAE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61FE7DF4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7B32D1E7" w14:textId="77777777" w:rsidR="003D174B" w:rsidRPr="00420B50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20313151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3ADCB7D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 2017</w:t>
            </w:r>
          </w:p>
        </w:tc>
        <w:tc>
          <w:tcPr>
            <w:tcW w:w="1601" w:type="dxa"/>
            <w:gridSpan w:val="5"/>
            <w:noWrap/>
            <w:hideMark/>
          </w:tcPr>
          <w:p w14:paraId="4084C09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3FDE324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  <w:hideMark/>
          </w:tcPr>
          <w:p w14:paraId="4A3AE50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  <w:hideMark/>
          </w:tcPr>
          <w:p w14:paraId="5071B36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  <w:hideMark/>
          </w:tcPr>
          <w:p w14:paraId="34FB8F0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31AA732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  <w:hideMark/>
          </w:tcPr>
          <w:p w14:paraId="731186A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026861F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  <w:hideMark/>
          </w:tcPr>
          <w:p w14:paraId="7982B60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268D9245" w14:textId="77777777" w:rsidR="003D174B" w:rsidRPr="00420B50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3C19D34C" w14:textId="77777777" w:rsidTr="001E2B38">
        <w:trPr>
          <w:trHeight w:val="315"/>
        </w:trPr>
        <w:tc>
          <w:tcPr>
            <w:tcW w:w="2968" w:type="dxa"/>
            <w:gridSpan w:val="3"/>
            <w:noWrap/>
          </w:tcPr>
          <w:p w14:paraId="1A3DB88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tor 2021</w:t>
            </w:r>
          </w:p>
        </w:tc>
        <w:tc>
          <w:tcPr>
            <w:tcW w:w="1601" w:type="dxa"/>
            <w:gridSpan w:val="5"/>
            <w:noWrap/>
          </w:tcPr>
          <w:p w14:paraId="4CDC230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3438882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74" w:type="dxa"/>
            <w:gridSpan w:val="3"/>
            <w:noWrap/>
          </w:tcPr>
          <w:p w14:paraId="77CD0ED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051" w:type="dxa"/>
            <w:gridSpan w:val="3"/>
            <w:noWrap/>
          </w:tcPr>
          <w:p w14:paraId="10C069C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40A6354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4356E40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77767DF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50" w:type="dxa"/>
            <w:gridSpan w:val="5"/>
            <w:noWrap/>
          </w:tcPr>
          <w:p w14:paraId="17CC3B8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1113D9F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417" w:type="dxa"/>
            <w:gridSpan w:val="2"/>
            <w:noWrap/>
          </w:tcPr>
          <w:p w14:paraId="419CEC1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  <w:tr w:rsidR="003D174B" w:rsidRPr="00D925FE" w14:paraId="57A810AF" w14:textId="77777777" w:rsidTr="001E2B38">
        <w:trPr>
          <w:trHeight w:val="315"/>
        </w:trPr>
        <w:tc>
          <w:tcPr>
            <w:tcW w:w="2968" w:type="dxa"/>
            <w:gridSpan w:val="3"/>
            <w:noWrap/>
          </w:tcPr>
          <w:p w14:paraId="45CBD32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fahl 2021</w:t>
            </w:r>
          </w:p>
        </w:tc>
        <w:tc>
          <w:tcPr>
            <w:tcW w:w="1601" w:type="dxa"/>
            <w:gridSpan w:val="5"/>
            <w:noWrap/>
          </w:tcPr>
          <w:p w14:paraId="376FDF5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59D7456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328F2B0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3971BF5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5BC6881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6A5F63C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10" w:type="dxa"/>
            <w:gridSpan w:val="3"/>
            <w:noWrap/>
          </w:tcPr>
          <w:p w14:paraId="68845E9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392E1D7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392CA70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010FD697" w14:textId="77777777" w:rsidR="003D174B" w:rsidRPr="00420B50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 </w:t>
            </w:r>
          </w:p>
        </w:tc>
      </w:tr>
      <w:tr w:rsidR="003D174B" w:rsidRPr="00D925FE" w14:paraId="0847BEF8" w14:textId="77777777" w:rsidTr="001E2B38">
        <w:trPr>
          <w:trHeight w:val="315"/>
        </w:trPr>
        <w:tc>
          <w:tcPr>
            <w:tcW w:w="2968" w:type="dxa"/>
            <w:gridSpan w:val="3"/>
            <w:noWrap/>
            <w:hideMark/>
          </w:tcPr>
          <w:p w14:paraId="6594DB65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Rimal 2008(/Creel 2011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1601" w:type="dxa"/>
            <w:gridSpan w:val="5"/>
            <w:noWrap/>
            <w:hideMark/>
          </w:tcPr>
          <w:p w14:paraId="1AB1A47C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2BFFE704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  <w:hideMark/>
          </w:tcPr>
          <w:p w14:paraId="134E404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  <w:hideMark/>
          </w:tcPr>
          <w:p w14:paraId="3C0388C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  <w:hideMark/>
          </w:tcPr>
          <w:p w14:paraId="6EA3169A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01A709C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  <w:hideMark/>
          </w:tcPr>
          <w:p w14:paraId="002E1C0A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03F666D5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0" w:type="dxa"/>
            <w:gridSpan w:val="3"/>
            <w:noWrap/>
            <w:hideMark/>
          </w:tcPr>
          <w:p w14:paraId="1ED3A50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86EA89F" w14:textId="77777777" w:rsidR="003D174B" w:rsidRPr="00420B50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highlight w:val="yellow"/>
                <w:lang w:val="en-GB"/>
              </w:rPr>
            </w:pPr>
            <w:r w:rsidRPr="00420B50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72CE7967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4375F67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ng 2011</w:t>
            </w:r>
          </w:p>
        </w:tc>
        <w:tc>
          <w:tcPr>
            <w:tcW w:w="1601" w:type="dxa"/>
            <w:gridSpan w:val="5"/>
            <w:noWrap/>
          </w:tcPr>
          <w:p w14:paraId="1F7C892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07A540F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69B9B08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</w:tcPr>
          <w:p w14:paraId="13B6D7E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6884B79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43" w:type="dxa"/>
            <w:gridSpan w:val="3"/>
            <w:noWrap/>
          </w:tcPr>
          <w:p w14:paraId="4684086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52441F0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1A66484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60F06AC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417" w:type="dxa"/>
            <w:gridSpan w:val="2"/>
            <w:noWrap/>
          </w:tcPr>
          <w:p w14:paraId="023CD54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1A0501F3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76144D3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kalli 2003</w:t>
            </w:r>
          </w:p>
        </w:tc>
        <w:tc>
          <w:tcPr>
            <w:tcW w:w="1601" w:type="dxa"/>
            <w:gridSpan w:val="5"/>
            <w:noWrap/>
          </w:tcPr>
          <w:p w14:paraId="03E438C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65635B3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2FAE87C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</w:tcPr>
          <w:p w14:paraId="559A8A8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24C0EBE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1825EF3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</w:tcPr>
          <w:p w14:paraId="025771C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6FB4430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717CEAD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604A35F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0F14B695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4D288A1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loegel 2016</w:t>
            </w:r>
          </w:p>
        </w:tc>
        <w:tc>
          <w:tcPr>
            <w:tcW w:w="1601" w:type="dxa"/>
            <w:gridSpan w:val="5"/>
            <w:noWrap/>
            <w:hideMark/>
          </w:tcPr>
          <w:p w14:paraId="2747554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769F36F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  <w:hideMark/>
          </w:tcPr>
          <w:p w14:paraId="550DA2F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  <w:hideMark/>
          </w:tcPr>
          <w:p w14:paraId="0730A3F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  <w:hideMark/>
          </w:tcPr>
          <w:p w14:paraId="700FC95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28AD1EA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  <w:hideMark/>
          </w:tcPr>
          <w:p w14:paraId="147D97C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31338B9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  <w:hideMark/>
          </w:tcPr>
          <w:p w14:paraId="217F472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  <w:hideMark/>
          </w:tcPr>
          <w:p w14:paraId="2ADA2D9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7230701F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28AD1DB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hah 2014</w:t>
            </w:r>
          </w:p>
        </w:tc>
        <w:tc>
          <w:tcPr>
            <w:tcW w:w="1601" w:type="dxa"/>
            <w:gridSpan w:val="5"/>
            <w:noWrap/>
          </w:tcPr>
          <w:p w14:paraId="145AAA9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754E140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4F642A5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</w:tcPr>
          <w:p w14:paraId="50B9099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65B1083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53943E0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</w:tcPr>
          <w:p w14:paraId="791D7B6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7B13C98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41261E6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6E69F6D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01375F2B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474A4E9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h 2015</w:t>
            </w:r>
          </w:p>
        </w:tc>
        <w:tc>
          <w:tcPr>
            <w:tcW w:w="1601" w:type="dxa"/>
            <w:gridSpan w:val="5"/>
            <w:noWrap/>
          </w:tcPr>
          <w:p w14:paraId="08B513E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25C8543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1154762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7045E01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43B3442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4F4A45A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</w:tcPr>
          <w:p w14:paraId="6F5E644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13396DA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1D31721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0CF3D4C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D174B" w:rsidRPr="00D925FE" w14:paraId="678D24AD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444AABE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can 2021*</w:t>
            </w:r>
          </w:p>
        </w:tc>
        <w:tc>
          <w:tcPr>
            <w:tcW w:w="1601" w:type="dxa"/>
            <w:gridSpan w:val="5"/>
            <w:noWrap/>
            <w:hideMark/>
          </w:tcPr>
          <w:p w14:paraId="7FB2322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723B216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  <w:hideMark/>
          </w:tcPr>
          <w:p w14:paraId="617CD2B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  <w:hideMark/>
          </w:tcPr>
          <w:p w14:paraId="0CACAB2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  <w:hideMark/>
          </w:tcPr>
          <w:p w14:paraId="572E7D2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2D847C1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  <w:hideMark/>
          </w:tcPr>
          <w:p w14:paraId="4E9A45C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0F744DB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  <w:hideMark/>
          </w:tcPr>
          <w:p w14:paraId="7BD7596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  <w:hideMark/>
          </w:tcPr>
          <w:p w14:paraId="0F8E778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702808F6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2CC4F37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ys 2009*</w:t>
            </w:r>
          </w:p>
        </w:tc>
        <w:tc>
          <w:tcPr>
            <w:tcW w:w="1601" w:type="dxa"/>
            <w:gridSpan w:val="5"/>
            <w:noWrap/>
          </w:tcPr>
          <w:p w14:paraId="1ABDD8C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00331AE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4" w:type="dxa"/>
            <w:gridSpan w:val="3"/>
            <w:noWrap/>
          </w:tcPr>
          <w:p w14:paraId="439AB42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51" w:type="dxa"/>
            <w:gridSpan w:val="3"/>
            <w:noWrap/>
          </w:tcPr>
          <w:p w14:paraId="20FE1F8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9" w:type="dxa"/>
            <w:gridSpan w:val="4"/>
            <w:noWrap/>
          </w:tcPr>
          <w:p w14:paraId="500C3A5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</w:tcPr>
          <w:p w14:paraId="0027BDB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10" w:type="dxa"/>
            <w:gridSpan w:val="3"/>
            <w:noWrap/>
          </w:tcPr>
          <w:p w14:paraId="0FA66E6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7EE6131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5B78933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1417" w:type="dxa"/>
            <w:gridSpan w:val="2"/>
            <w:noWrap/>
          </w:tcPr>
          <w:p w14:paraId="3BB37F5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D174B" w:rsidRPr="00D925FE" w14:paraId="2E4724BF" w14:textId="77777777" w:rsidTr="001E2B38">
        <w:trPr>
          <w:trHeight w:val="300"/>
        </w:trPr>
        <w:tc>
          <w:tcPr>
            <w:tcW w:w="2968" w:type="dxa"/>
            <w:gridSpan w:val="3"/>
            <w:noWrap/>
            <w:hideMark/>
          </w:tcPr>
          <w:p w14:paraId="4AECAA9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 2015</w:t>
            </w:r>
          </w:p>
        </w:tc>
        <w:tc>
          <w:tcPr>
            <w:tcW w:w="1601" w:type="dxa"/>
            <w:gridSpan w:val="5"/>
            <w:noWrap/>
            <w:hideMark/>
          </w:tcPr>
          <w:p w14:paraId="7459725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  <w:hideMark/>
          </w:tcPr>
          <w:p w14:paraId="26846DB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  <w:hideMark/>
          </w:tcPr>
          <w:p w14:paraId="4172C87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1" w:type="dxa"/>
            <w:gridSpan w:val="3"/>
            <w:noWrap/>
            <w:hideMark/>
          </w:tcPr>
          <w:p w14:paraId="6B828BF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  <w:hideMark/>
          </w:tcPr>
          <w:p w14:paraId="0A41AA0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43" w:type="dxa"/>
            <w:gridSpan w:val="3"/>
            <w:noWrap/>
            <w:hideMark/>
          </w:tcPr>
          <w:p w14:paraId="14239F4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10" w:type="dxa"/>
            <w:gridSpan w:val="3"/>
            <w:noWrap/>
            <w:hideMark/>
          </w:tcPr>
          <w:p w14:paraId="35A292D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  <w:hideMark/>
          </w:tcPr>
          <w:p w14:paraId="38E7AAA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  <w:hideMark/>
          </w:tcPr>
          <w:p w14:paraId="2A8AA82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  <w:hideMark/>
          </w:tcPr>
          <w:p w14:paraId="2460BD3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6465C30A" w14:textId="77777777" w:rsidTr="001E2B38">
        <w:trPr>
          <w:trHeight w:val="300"/>
        </w:trPr>
        <w:tc>
          <w:tcPr>
            <w:tcW w:w="2968" w:type="dxa"/>
            <w:gridSpan w:val="3"/>
            <w:noWrap/>
          </w:tcPr>
          <w:p w14:paraId="7A59775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u 2008</w:t>
            </w:r>
          </w:p>
        </w:tc>
        <w:tc>
          <w:tcPr>
            <w:tcW w:w="1601" w:type="dxa"/>
            <w:gridSpan w:val="5"/>
            <w:noWrap/>
          </w:tcPr>
          <w:p w14:paraId="5544618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42" w:type="dxa"/>
            <w:gridSpan w:val="2"/>
            <w:noWrap/>
          </w:tcPr>
          <w:p w14:paraId="3B5D797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gridSpan w:val="3"/>
            <w:noWrap/>
          </w:tcPr>
          <w:p w14:paraId="0C0A924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51" w:type="dxa"/>
            <w:gridSpan w:val="3"/>
            <w:noWrap/>
          </w:tcPr>
          <w:p w14:paraId="0C9A1D1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9" w:type="dxa"/>
            <w:gridSpan w:val="4"/>
            <w:noWrap/>
          </w:tcPr>
          <w:p w14:paraId="0F5A9B6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gridSpan w:val="3"/>
            <w:noWrap/>
          </w:tcPr>
          <w:p w14:paraId="2209748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10" w:type="dxa"/>
            <w:gridSpan w:val="3"/>
            <w:noWrap/>
          </w:tcPr>
          <w:p w14:paraId="5FC8F16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50" w:type="dxa"/>
            <w:gridSpan w:val="5"/>
            <w:noWrap/>
          </w:tcPr>
          <w:p w14:paraId="3AE2E93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30" w:type="dxa"/>
            <w:gridSpan w:val="3"/>
            <w:noWrap/>
          </w:tcPr>
          <w:p w14:paraId="2E1AD90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7" w:type="dxa"/>
            <w:gridSpan w:val="2"/>
            <w:noWrap/>
          </w:tcPr>
          <w:p w14:paraId="57048B6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5110867F" w14:textId="77777777" w:rsidTr="001E2B38">
        <w:tc>
          <w:tcPr>
            <w:tcW w:w="2397" w:type="dxa"/>
            <w:gridSpan w:val="2"/>
            <w:shd w:val="clear" w:color="auto" w:fill="7F7F7F" w:themeFill="text1" w:themeFillTint="80"/>
          </w:tcPr>
          <w:p w14:paraId="2EF84CCC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 xml:space="preserve">RCT JBI checklist </w:t>
            </w:r>
          </w:p>
        </w:tc>
        <w:tc>
          <w:tcPr>
            <w:tcW w:w="957" w:type="dxa"/>
            <w:gridSpan w:val="3"/>
            <w:shd w:val="clear" w:color="auto" w:fill="7F7F7F" w:themeFill="text1" w:themeFillTint="80"/>
          </w:tcPr>
          <w:p w14:paraId="06A6F2BF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</w:t>
            </w:r>
          </w:p>
        </w:tc>
        <w:tc>
          <w:tcPr>
            <w:tcW w:w="987" w:type="dxa"/>
            <w:shd w:val="clear" w:color="auto" w:fill="7F7F7F" w:themeFill="text1" w:themeFillTint="80"/>
          </w:tcPr>
          <w:p w14:paraId="4DBB4B8C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2</w:t>
            </w:r>
          </w:p>
        </w:tc>
        <w:tc>
          <w:tcPr>
            <w:tcW w:w="924" w:type="dxa"/>
            <w:gridSpan w:val="3"/>
            <w:shd w:val="clear" w:color="auto" w:fill="7F7F7F" w:themeFill="text1" w:themeFillTint="80"/>
          </w:tcPr>
          <w:p w14:paraId="254E229C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3</w:t>
            </w:r>
          </w:p>
        </w:tc>
        <w:tc>
          <w:tcPr>
            <w:tcW w:w="909" w:type="dxa"/>
            <w:gridSpan w:val="3"/>
            <w:shd w:val="clear" w:color="auto" w:fill="7F7F7F" w:themeFill="text1" w:themeFillTint="80"/>
          </w:tcPr>
          <w:p w14:paraId="419291F7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4</w:t>
            </w:r>
          </w:p>
        </w:tc>
        <w:tc>
          <w:tcPr>
            <w:tcW w:w="909" w:type="dxa"/>
            <w:gridSpan w:val="3"/>
            <w:shd w:val="clear" w:color="auto" w:fill="7F7F7F" w:themeFill="text1" w:themeFillTint="80"/>
          </w:tcPr>
          <w:p w14:paraId="2EF67BA9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5</w:t>
            </w:r>
          </w:p>
        </w:tc>
        <w:tc>
          <w:tcPr>
            <w:tcW w:w="907" w:type="dxa"/>
            <w:gridSpan w:val="2"/>
            <w:shd w:val="clear" w:color="auto" w:fill="7F7F7F" w:themeFill="text1" w:themeFillTint="80"/>
          </w:tcPr>
          <w:p w14:paraId="40F2CE72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6</w:t>
            </w:r>
          </w:p>
        </w:tc>
        <w:tc>
          <w:tcPr>
            <w:tcW w:w="907" w:type="dxa"/>
            <w:gridSpan w:val="2"/>
            <w:shd w:val="clear" w:color="auto" w:fill="7F7F7F" w:themeFill="text1" w:themeFillTint="80"/>
          </w:tcPr>
          <w:p w14:paraId="3DE6D344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7¹</w:t>
            </w:r>
          </w:p>
        </w:tc>
        <w:tc>
          <w:tcPr>
            <w:tcW w:w="982" w:type="dxa"/>
            <w:gridSpan w:val="3"/>
            <w:shd w:val="clear" w:color="auto" w:fill="7F7F7F" w:themeFill="text1" w:themeFillTint="80"/>
          </w:tcPr>
          <w:p w14:paraId="5B43A81A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8</w:t>
            </w:r>
          </w:p>
        </w:tc>
        <w:tc>
          <w:tcPr>
            <w:tcW w:w="966" w:type="dxa"/>
            <w:gridSpan w:val="3"/>
            <w:shd w:val="clear" w:color="auto" w:fill="7F7F7F" w:themeFill="text1" w:themeFillTint="80"/>
          </w:tcPr>
          <w:p w14:paraId="4D94C376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9</w:t>
            </w:r>
          </w:p>
        </w:tc>
        <w:tc>
          <w:tcPr>
            <w:tcW w:w="906" w:type="dxa"/>
            <w:gridSpan w:val="2"/>
            <w:shd w:val="clear" w:color="auto" w:fill="7F7F7F" w:themeFill="text1" w:themeFillTint="80"/>
          </w:tcPr>
          <w:p w14:paraId="5F1B73C9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0</w:t>
            </w:r>
          </w:p>
        </w:tc>
        <w:tc>
          <w:tcPr>
            <w:tcW w:w="932" w:type="dxa"/>
            <w:gridSpan w:val="2"/>
            <w:shd w:val="clear" w:color="auto" w:fill="7F7F7F" w:themeFill="text1" w:themeFillTint="80"/>
          </w:tcPr>
          <w:p w14:paraId="3B35D1C4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1</w:t>
            </w:r>
            <w:r w:rsidRPr="00D925FE">
              <w:rPr>
                <w:rFonts w:ascii="Times New Roman" w:hAnsi="Times New Roman" w:cs="Times New Roman"/>
                <w:color w:val="F2F2F2" w:themeColor="background1" w:themeShade="F2"/>
                <w:lang w:val="en-GB"/>
              </w:rPr>
              <w:t>¹</w:t>
            </w:r>
          </w:p>
        </w:tc>
        <w:tc>
          <w:tcPr>
            <w:tcW w:w="915" w:type="dxa"/>
            <w:gridSpan w:val="3"/>
            <w:shd w:val="clear" w:color="auto" w:fill="7F7F7F" w:themeFill="text1" w:themeFillTint="80"/>
          </w:tcPr>
          <w:p w14:paraId="1ABD2DB0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2</w:t>
            </w:r>
          </w:p>
        </w:tc>
        <w:tc>
          <w:tcPr>
            <w:tcW w:w="907" w:type="dxa"/>
            <w:gridSpan w:val="3"/>
            <w:shd w:val="clear" w:color="auto" w:fill="7F7F7F" w:themeFill="text1" w:themeFillTint="80"/>
          </w:tcPr>
          <w:p w14:paraId="668E787A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3</w:t>
            </w:r>
          </w:p>
        </w:tc>
        <w:tc>
          <w:tcPr>
            <w:tcW w:w="1230" w:type="dxa"/>
            <w:shd w:val="clear" w:color="auto" w:fill="7F7F7F" w:themeFill="text1" w:themeFillTint="80"/>
          </w:tcPr>
          <w:p w14:paraId="02B0BB5D" w14:textId="77777777" w:rsidR="003D174B" w:rsidRPr="00D925FE" w:rsidRDefault="003D174B" w:rsidP="001E2B38">
            <w:pPr>
              <w:rPr>
                <w:rFonts w:ascii="Times New Roman" w:hAnsi="Times New Roman" w:cs="Times New Roman"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Overall appraisal</w:t>
            </w:r>
          </w:p>
        </w:tc>
      </w:tr>
      <w:tr w:rsidR="003D174B" w:rsidRPr="00D925FE" w14:paraId="12ACF0D6" w14:textId="77777777" w:rsidTr="001E2B38">
        <w:tc>
          <w:tcPr>
            <w:tcW w:w="2397" w:type="dxa"/>
            <w:gridSpan w:val="2"/>
          </w:tcPr>
          <w:p w14:paraId="02049A5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uja 2019</w:t>
            </w:r>
          </w:p>
        </w:tc>
        <w:tc>
          <w:tcPr>
            <w:tcW w:w="957" w:type="dxa"/>
            <w:gridSpan w:val="3"/>
          </w:tcPr>
          <w:p w14:paraId="05A100A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0CA2B76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5961AAE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12E5D34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15E75E0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680F097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3EAC25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002D7E1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66" w:type="dxa"/>
            <w:gridSpan w:val="3"/>
          </w:tcPr>
          <w:p w14:paraId="6C4AD19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0D58095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056A40C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58437EF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3"/>
          </w:tcPr>
          <w:p w14:paraId="306A827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30" w:type="dxa"/>
          </w:tcPr>
          <w:p w14:paraId="011B62E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0456371C" w14:textId="77777777" w:rsidTr="001E2B38">
        <w:tc>
          <w:tcPr>
            <w:tcW w:w="2397" w:type="dxa"/>
            <w:gridSpan w:val="2"/>
          </w:tcPr>
          <w:p w14:paraId="0FA003D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hur 2020a(/Arthur 2020b)</w:t>
            </w:r>
            <w:r w:rsidRPr="00D925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³</w:t>
            </w:r>
          </w:p>
        </w:tc>
        <w:tc>
          <w:tcPr>
            <w:tcW w:w="957" w:type="dxa"/>
            <w:gridSpan w:val="3"/>
          </w:tcPr>
          <w:p w14:paraId="08BFC94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409A52A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7B625B7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075B2D8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4FEEA3D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110FEBA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AD07E9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1B95830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51CFABE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2701D3D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0C29D28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3B7E479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768CDDF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152D425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485E75AC" w14:textId="77777777" w:rsidTr="001E2B38">
        <w:tc>
          <w:tcPr>
            <w:tcW w:w="2397" w:type="dxa"/>
            <w:gridSpan w:val="2"/>
          </w:tcPr>
          <w:p w14:paraId="7A8CCF3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Arthur 2020b(/Arthur 2020a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957" w:type="dxa"/>
            <w:gridSpan w:val="3"/>
          </w:tcPr>
          <w:p w14:paraId="06F5501D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highlight w:val="green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0C0F1CC4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3ACF2F7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395CE52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3BCF41B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1917CBD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40F3B4D9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606DB615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6BEF27E1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50D9E44A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5217C6F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7538FAFF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2601FFD9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35C1015F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Moderate  </w:t>
            </w:r>
          </w:p>
        </w:tc>
      </w:tr>
      <w:tr w:rsidR="003D174B" w:rsidRPr="00D925FE" w14:paraId="105200D3" w14:textId="77777777" w:rsidTr="001E2B38">
        <w:tc>
          <w:tcPr>
            <w:tcW w:w="2397" w:type="dxa"/>
            <w:gridSpan w:val="2"/>
          </w:tcPr>
          <w:p w14:paraId="6AD5315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erjee 2015</w:t>
            </w:r>
          </w:p>
        </w:tc>
        <w:tc>
          <w:tcPr>
            <w:tcW w:w="957" w:type="dxa"/>
            <w:gridSpan w:val="3"/>
          </w:tcPr>
          <w:p w14:paraId="0FD3632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3B8F82A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0B93C59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3F10F16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080AB0D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1D2E5A6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164F13C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72B5DA5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4586CFF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6" w:type="dxa"/>
            <w:gridSpan w:val="2"/>
          </w:tcPr>
          <w:p w14:paraId="5FE4263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4E9A173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15" w:type="dxa"/>
            <w:gridSpan w:val="3"/>
          </w:tcPr>
          <w:p w14:paraId="087A7F8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07" w:type="dxa"/>
            <w:gridSpan w:val="3"/>
          </w:tcPr>
          <w:p w14:paraId="5E7AA43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21FA09A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610B78C6" w14:textId="77777777" w:rsidTr="001E2B38">
        <w:tc>
          <w:tcPr>
            <w:tcW w:w="2397" w:type="dxa"/>
            <w:gridSpan w:val="2"/>
          </w:tcPr>
          <w:p w14:paraId="34F6635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valho-Freitas 2017</w:t>
            </w:r>
          </w:p>
        </w:tc>
        <w:tc>
          <w:tcPr>
            <w:tcW w:w="957" w:type="dxa"/>
            <w:gridSpan w:val="3"/>
          </w:tcPr>
          <w:p w14:paraId="6B4EAFE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87" w:type="dxa"/>
          </w:tcPr>
          <w:p w14:paraId="44BF88A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02E9ACF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599D016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774ABFE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09B1E83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0925C52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0909D7E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66" w:type="dxa"/>
            <w:gridSpan w:val="3"/>
          </w:tcPr>
          <w:p w14:paraId="59AC146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3998883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2BAD9D8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3E81738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3"/>
          </w:tcPr>
          <w:p w14:paraId="0739C4F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4E45A65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  <w:tr w:rsidR="003D174B" w:rsidRPr="00D925FE" w14:paraId="307CAA70" w14:textId="77777777" w:rsidTr="001E2B38">
        <w:tc>
          <w:tcPr>
            <w:tcW w:w="2397" w:type="dxa"/>
            <w:gridSpan w:val="2"/>
          </w:tcPr>
          <w:p w14:paraId="102538F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el 2011(/Rimal 2008)</w:t>
            </w:r>
            <w:r w:rsidRPr="00D925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³</w:t>
            </w:r>
          </w:p>
        </w:tc>
        <w:tc>
          <w:tcPr>
            <w:tcW w:w="957" w:type="dxa"/>
            <w:gridSpan w:val="3"/>
          </w:tcPr>
          <w:p w14:paraId="7F07514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87" w:type="dxa"/>
          </w:tcPr>
          <w:p w14:paraId="56C683D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18BD720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36CD427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7B7C0F6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6168788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7FE59CA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26B78DE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6ACCC69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6" w:type="dxa"/>
            <w:gridSpan w:val="2"/>
          </w:tcPr>
          <w:p w14:paraId="4CEB749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7FE551E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1B84AEF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4C39FB3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676889D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652A4042" w14:textId="77777777" w:rsidTr="001E2B38">
        <w:tc>
          <w:tcPr>
            <w:tcW w:w="2397" w:type="dxa"/>
            <w:gridSpan w:val="2"/>
          </w:tcPr>
          <w:p w14:paraId="39A3606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dun 2017(/Peters 2015/Peters 2016)</w:t>
            </w:r>
            <w:r w:rsidRPr="00D925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³</w:t>
            </w:r>
          </w:p>
        </w:tc>
        <w:tc>
          <w:tcPr>
            <w:tcW w:w="957" w:type="dxa"/>
            <w:gridSpan w:val="3"/>
          </w:tcPr>
          <w:p w14:paraId="4BB647D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2AEE65E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16C76F1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7BFD6C9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443CCA2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6B23410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4281CE9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08DEF07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6BBCB46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6" w:type="dxa"/>
            <w:gridSpan w:val="2"/>
          </w:tcPr>
          <w:p w14:paraId="4161370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49889AC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18A7781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6BB737D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14:paraId="6EE5138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1A87E6BC" w14:textId="77777777" w:rsidTr="001E2B38">
        <w:tc>
          <w:tcPr>
            <w:tcW w:w="2397" w:type="dxa"/>
            <w:gridSpan w:val="2"/>
          </w:tcPr>
          <w:p w14:paraId="20F022A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nandez 2016</w:t>
            </w:r>
          </w:p>
        </w:tc>
        <w:tc>
          <w:tcPr>
            <w:tcW w:w="957" w:type="dxa"/>
            <w:gridSpan w:val="3"/>
          </w:tcPr>
          <w:p w14:paraId="376F4CF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43E8A52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4F159C7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0B1F86E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5386017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56F2EDA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4093D4B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0254616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7A2955A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1EC6D79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4D4954A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11418F9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3"/>
          </w:tcPr>
          <w:p w14:paraId="1B2E768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14:paraId="6086481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5B6D2488" w14:textId="77777777" w:rsidTr="001E2B38">
        <w:tc>
          <w:tcPr>
            <w:tcW w:w="2397" w:type="dxa"/>
            <w:gridSpan w:val="2"/>
          </w:tcPr>
          <w:p w14:paraId="6AAB680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kelstein 2008</w:t>
            </w:r>
          </w:p>
        </w:tc>
        <w:tc>
          <w:tcPr>
            <w:tcW w:w="957" w:type="dxa"/>
            <w:gridSpan w:val="3"/>
          </w:tcPr>
          <w:p w14:paraId="4CC1C08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400511C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1D86F0D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5CD2CFE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1E7FDD8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A61D4B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0629459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785EBF8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66" w:type="dxa"/>
            <w:gridSpan w:val="3"/>
          </w:tcPr>
          <w:p w14:paraId="65E5FDB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43447DA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35952D6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36FBE26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782920F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14:paraId="5CE1BF1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6843ED07" w14:textId="77777777" w:rsidTr="001E2B38">
        <w:tc>
          <w:tcPr>
            <w:tcW w:w="2397" w:type="dxa"/>
            <w:gridSpan w:val="2"/>
          </w:tcPr>
          <w:p w14:paraId="051F585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ürbüz 2020</w:t>
            </w:r>
          </w:p>
        </w:tc>
        <w:tc>
          <w:tcPr>
            <w:tcW w:w="957" w:type="dxa"/>
            <w:gridSpan w:val="3"/>
          </w:tcPr>
          <w:p w14:paraId="1E8BC5E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7334551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39B1E85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792C25D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2DB515E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171531F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32B2A7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4A0937F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66" w:type="dxa"/>
            <w:gridSpan w:val="3"/>
          </w:tcPr>
          <w:p w14:paraId="5EB456D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47756A9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7E8660C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043B377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3"/>
          </w:tcPr>
          <w:p w14:paraId="6ECB983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14:paraId="139C24F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6A62DA30" w14:textId="77777777" w:rsidTr="001E2B38">
        <w:tc>
          <w:tcPr>
            <w:tcW w:w="2397" w:type="dxa"/>
            <w:gridSpan w:val="2"/>
          </w:tcPr>
          <w:p w14:paraId="10E90DB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hrt 2021</w:t>
            </w:r>
          </w:p>
        </w:tc>
        <w:tc>
          <w:tcPr>
            <w:tcW w:w="957" w:type="dxa"/>
            <w:gridSpan w:val="3"/>
          </w:tcPr>
          <w:p w14:paraId="57BF2B9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5BF76BE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3DF49F3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6C8DEB2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1B8445D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3C78F66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2"/>
          </w:tcPr>
          <w:p w14:paraId="079142A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82" w:type="dxa"/>
            <w:gridSpan w:val="3"/>
          </w:tcPr>
          <w:p w14:paraId="6AB5EE5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6085168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6CBE4F9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5BFF910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766B45C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0C5FEE4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5744183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5B95495F" w14:textId="77777777" w:rsidTr="001E2B38">
        <w:tc>
          <w:tcPr>
            <w:tcW w:w="2397" w:type="dxa"/>
            <w:gridSpan w:val="2"/>
          </w:tcPr>
          <w:p w14:paraId="6D59513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zaydin 2021</w:t>
            </w:r>
          </w:p>
        </w:tc>
        <w:tc>
          <w:tcPr>
            <w:tcW w:w="957" w:type="dxa"/>
            <w:gridSpan w:val="3"/>
          </w:tcPr>
          <w:p w14:paraId="168D3C1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43461B8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739B3BE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2556AED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097D58E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8C93D2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2"/>
          </w:tcPr>
          <w:p w14:paraId="4B3B34A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39604C8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3E63B62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1250908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37C4422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7F2AF98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2EB4B48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657F315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76CC7D4B" w14:textId="77777777" w:rsidTr="001E2B38">
        <w:tc>
          <w:tcPr>
            <w:tcW w:w="2397" w:type="dxa"/>
            <w:gridSpan w:val="2"/>
          </w:tcPr>
          <w:p w14:paraId="092CAF2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kçetin 2021</w:t>
            </w:r>
          </w:p>
        </w:tc>
        <w:tc>
          <w:tcPr>
            <w:tcW w:w="957" w:type="dxa"/>
            <w:gridSpan w:val="3"/>
          </w:tcPr>
          <w:p w14:paraId="12477B3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5B4F2BA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074B49E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6E5E729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385EDEA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A8F7CF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2"/>
          </w:tcPr>
          <w:p w14:paraId="5DB9C53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3AD0366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60C51D8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6" w:type="dxa"/>
            <w:gridSpan w:val="2"/>
          </w:tcPr>
          <w:p w14:paraId="050AE91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0E9DB6E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537FA78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634B6C9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30" w:type="dxa"/>
          </w:tcPr>
          <w:p w14:paraId="5F91C8A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73027C7F" w14:textId="77777777" w:rsidTr="001E2B38">
        <w:tc>
          <w:tcPr>
            <w:tcW w:w="2397" w:type="dxa"/>
            <w:gridSpan w:val="2"/>
          </w:tcPr>
          <w:p w14:paraId="1DEFAE65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Peters 2015(/Dadun 2017/Peters 2016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957" w:type="dxa"/>
            <w:gridSpan w:val="3"/>
          </w:tcPr>
          <w:p w14:paraId="0F020DD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987" w:type="dxa"/>
          </w:tcPr>
          <w:p w14:paraId="5CD8DC7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068DF33C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0EB8F4E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68980CEB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C348CC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7708ABD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22B54E3E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2087732C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6" w:type="dxa"/>
            <w:gridSpan w:val="2"/>
          </w:tcPr>
          <w:p w14:paraId="075A1FE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27859364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4A7433F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66F9DC3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1A81721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0EE40FF7" w14:textId="77777777" w:rsidTr="001E2B38">
        <w:tc>
          <w:tcPr>
            <w:tcW w:w="2397" w:type="dxa"/>
            <w:gridSpan w:val="2"/>
          </w:tcPr>
          <w:p w14:paraId="416F116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 2022</w:t>
            </w:r>
          </w:p>
        </w:tc>
        <w:tc>
          <w:tcPr>
            <w:tcW w:w="957" w:type="dxa"/>
            <w:gridSpan w:val="3"/>
          </w:tcPr>
          <w:p w14:paraId="5CFC045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4B3E9E7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3C51616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19121B5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66AF7C3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07" w:type="dxa"/>
            <w:gridSpan w:val="2"/>
          </w:tcPr>
          <w:p w14:paraId="753C6EB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2"/>
          </w:tcPr>
          <w:p w14:paraId="2A70598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3327F51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1EF2A47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5D9D122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6DCEF5C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37B6C9C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7A688B7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30" w:type="dxa"/>
          </w:tcPr>
          <w:p w14:paraId="17BB7E2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3D174B" w:rsidRPr="00D925FE" w14:paraId="15F6C488" w14:textId="77777777" w:rsidTr="001E2B38">
        <w:tc>
          <w:tcPr>
            <w:tcW w:w="2397" w:type="dxa"/>
            <w:gridSpan w:val="2"/>
          </w:tcPr>
          <w:p w14:paraId="5E45302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gesen 2021*</w:t>
            </w:r>
          </w:p>
        </w:tc>
        <w:tc>
          <w:tcPr>
            <w:tcW w:w="957" w:type="dxa"/>
            <w:gridSpan w:val="3"/>
          </w:tcPr>
          <w:p w14:paraId="1F541AB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78917ED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00BC36A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4F898D3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6AFA798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2615F8F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33FD783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1DFAD22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3A5D87D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3130791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2BA1BC6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76C6520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3144B0E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33426A5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5747A593" w14:textId="77777777" w:rsidTr="001E2B38">
        <w:tc>
          <w:tcPr>
            <w:tcW w:w="2397" w:type="dxa"/>
            <w:gridSpan w:val="2"/>
          </w:tcPr>
          <w:p w14:paraId="36DE53F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ghee 2018</w:t>
            </w:r>
          </w:p>
        </w:tc>
        <w:tc>
          <w:tcPr>
            <w:tcW w:w="957" w:type="dxa"/>
            <w:gridSpan w:val="3"/>
          </w:tcPr>
          <w:p w14:paraId="0A4844A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87" w:type="dxa"/>
          </w:tcPr>
          <w:p w14:paraId="117DD82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24" w:type="dxa"/>
            <w:gridSpan w:val="3"/>
          </w:tcPr>
          <w:p w14:paraId="23D9960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6D5D3FD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2D66146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4028DD5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7ABF9E4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2428F86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66" w:type="dxa"/>
            <w:gridSpan w:val="3"/>
          </w:tcPr>
          <w:p w14:paraId="52CEF1D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6" w:type="dxa"/>
            <w:gridSpan w:val="2"/>
          </w:tcPr>
          <w:p w14:paraId="6821B90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70C4F4A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4EEB593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35CAF1E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45AEA04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45E3CD44" w14:textId="77777777" w:rsidTr="001E2B38">
        <w:tc>
          <w:tcPr>
            <w:tcW w:w="2397" w:type="dxa"/>
            <w:gridSpan w:val="2"/>
          </w:tcPr>
          <w:p w14:paraId="72A7D3D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 2022</w:t>
            </w:r>
          </w:p>
        </w:tc>
        <w:tc>
          <w:tcPr>
            <w:tcW w:w="957" w:type="dxa"/>
            <w:gridSpan w:val="3"/>
          </w:tcPr>
          <w:p w14:paraId="2B75C37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7" w:type="dxa"/>
          </w:tcPr>
          <w:p w14:paraId="5FD9155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4" w:type="dxa"/>
            <w:gridSpan w:val="3"/>
          </w:tcPr>
          <w:p w14:paraId="26143AF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9" w:type="dxa"/>
            <w:gridSpan w:val="3"/>
          </w:tcPr>
          <w:p w14:paraId="7125F9F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9" w:type="dxa"/>
            <w:gridSpan w:val="3"/>
          </w:tcPr>
          <w:p w14:paraId="58F2EDA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7A938AE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07" w:type="dxa"/>
            <w:gridSpan w:val="2"/>
          </w:tcPr>
          <w:p w14:paraId="094500C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gridSpan w:val="3"/>
          </w:tcPr>
          <w:p w14:paraId="373BE77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66" w:type="dxa"/>
            <w:gridSpan w:val="3"/>
          </w:tcPr>
          <w:p w14:paraId="102BFF9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gridSpan w:val="2"/>
          </w:tcPr>
          <w:p w14:paraId="02F966F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32" w:type="dxa"/>
            <w:gridSpan w:val="2"/>
          </w:tcPr>
          <w:p w14:paraId="34F048D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915" w:type="dxa"/>
            <w:gridSpan w:val="3"/>
          </w:tcPr>
          <w:p w14:paraId="0127D0B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7" w:type="dxa"/>
            <w:gridSpan w:val="3"/>
          </w:tcPr>
          <w:p w14:paraId="6F7E5D6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0" w:type="dxa"/>
          </w:tcPr>
          <w:p w14:paraId="5DD16A3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72C2AF0D" w14:textId="77777777" w:rsidTr="001E2B38">
        <w:tc>
          <w:tcPr>
            <w:tcW w:w="2034" w:type="dxa"/>
            <w:shd w:val="clear" w:color="auto" w:fill="7F7F7F" w:themeFill="text1" w:themeFillTint="80"/>
          </w:tcPr>
          <w:p w14:paraId="4F468005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 xml:space="preserve">Qualitative study JBI checklist </w:t>
            </w:r>
          </w:p>
        </w:tc>
        <w:tc>
          <w:tcPr>
            <w:tcW w:w="1240" w:type="dxa"/>
            <w:gridSpan w:val="3"/>
            <w:shd w:val="clear" w:color="auto" w:fill="7F7F7F" w:themeFill="text1" w:themeFillTint="80"/>
          </w:tcPr>
          <w:p w14:paraId="5EAA233F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</w:t>
            </w:r>
          </w:p>
        </w:tc>
        <w:tc>
          <w:tcPr>
            <w:tcW w:w="1282" w:type="dxa"/>
            <w:gridSpan w:val="3"/>
            <w:shd w:val="clear" w:color="auto" w:fill="7F7F7F" w:themeFill="text1" w:themeFillTint="80"/>
          </w:tcPr>
          <w:p w14:paraId="40170326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2</w:t>
            </w:r>
          </w:p>
        </w:tc>
        <w:tc>
          <w:tcPr>
            <w:tcW w:w="1178" w:type="dxa"/>
            <w:gridSpan w:val="4"/>
            <w:shd w:val="clear" w:color="auto" w:fill="7F7F7F" w:themeFill="text1" w:themeFillTint="80"/>
          </w:tcPr>
          <w:p w14:paraId="4DE0ABC9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3</w:t>
            </w:r>
          </w:p>
        </w:tc>
        <w:tc>
          <w:tcPr>
            <w:tcW w:w="1183" w:type="dxa"/>
            <w:gridSpan w:val="3"/>
            <w:shd w:val="clear" w:color="auto" w:fill="7F7F7F" w:themeFill="text1" w:themeFillTint="80"/>
          </w:tcPr>
          <w:p w14:paraId="3F2B15D6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4</w:t>
            </w:r>
          </w:p>
        </w:tc>
        <w:tc>
          <w:tcPr>
            <w:tcW w:w="1178" w:type="dxa"/>
            <w:gridSpan w:val="4"/>
            <w:shd w:val="clear" w:color="auto" w:fill="7F7F7F" w:themeFill="text1" w:themeFillTint="80"/>
          </w:tcPr>
          <w:p w14:paraId="72F18815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5</w:t>
            </w:r>
          </w:p>
        </w:tc>
        <w:tc>
          <w:tcPr>
            <w:tcW w:w="1190" w:type="dxa"/>
            <w:gridSpan w:val="3"/>
            <w:shd w:val="clear" w:color="auto" w:fill="7F7F7F" w:themeFill="text1" w:themeFillTint="80"/>
          </w:tcPr>
          <w:p w14:paraId="36FE8990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6</w:t>
            </w:r>
          </w:p>
        </w:tc>
        <w:tc>
          <w:tcPr>
            <w:tcW w:w="1302" w:type="dxa"/>
            <w:gridSpan w:val="3"/>
            <w:shd w:val="clear" w:color="auto" w:fill="7F7F7F" w:themeFill="text1" w:themeFillTint="80"/>
          </w:tcPr>
          <w:p w14:paraId="5DF01D92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7</w:t>
            </w:r>
          </w:p>
        </w:tc>
        <w:tc>
          <w:tcPr>
            <w:tcW w:w="1179" w:type="dxa"/>
            <w:gridSpan w:val="4"/>
            <w:shd w:val="clear" w:color="auto" w:fill="7F7F7F" w:themeFill="text1" w:themeFillTint="80"/>
          </w:tcPr>
          <w:p w14:paraId="5FAB5616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8</w:t>
            </w:r>
          </w:p>
        </w:tc>
        <w:tc>
          <w:tcPr>
            <w:tcW w:w="1212" w:type="dxa"/>
            <w:gridSpan w:val="2"/>
            <w:shd w:val="clear" w:color="auto" w:fill="7F7F7F" w:themeFill="text1" w:themeFillTint="80"/>
          </w:tcPr>
          <w:p w14:paraId="4B1260FC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9</w:t>
            </w:r>
          </w:p>
        </w:tc>
        <w:tc>
          <w:tcPr>
            <w:tcW w:w="1179" w:type="dxa"/>
            <w:gridSpan w:val="3"/>
            <w:shd w:val="clear" w:color="auto" w:fill="7F7F7F" w:themeFill="text1" w:themeFillTint="80"/>
          </w:tcPr>
          <w:p w14:paraId="1B1F78F8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Q10</w:t>
            </w:r>
          </w:p>
        </w:tc>
        <w:tc>
          <w:tcPr>
            <w:tcW w:w="1578" w:type="dxa"/>
            <w:gridSpan w:val="3"/>
            <w:shd w:val="clear" w:color="auto" w:fill="7F7F7F" w:themeFill="text1" w:themeFillTint="80"/>
          </w:tcPr>
          <w:p w14:paraId="21707845" w14:textId="77777777" w:rsidR="003D174B" w:rsidRPr="00D925FE" w:rsidRDefault="003D174B" w:rsidP="001E2B38">
            <w:pPr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20"/>
                <w:szCs w:val="20"/>
                <w:lang w:val="en-GB"/>
              </w:rPr>
              <w:t>Overall appraisal</w:t>
            </w:r>
          </w:p>
        </w:tc>
      </w:tr>
      <w:tr w:rsidR="003D174B" w:rsidRPr="00D925FE" w14:paraId="3133DB9C" w14:textId="77777777" w:rsidTr="001E2B38">
        <w:tc>
          <w:tcPr>
            <w:tcW w:w="2034" w:type="dxa"/>
          </w:tcPr>
          <w:p w14:paraId="31C28A9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ostri-Irani 2017</w:t>
            </w:r>
          </w:p>
        </w:tc>
        <w:tc>
          <w:tcPr>
            <w:tcW w:w="1240" w:type="dxa"/>
            <w:gridSpan w:val="3"/>
          </w:tcPr>
          <w:p w14:paraId="0F4ADED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4653320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8" w:type="dxa"/>
            <w:gridSpan w:val="4"/>
          </w:tcPr>
          <w:p w14:paraId="00B3D7B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83" w:type="dxa"/>
            <w:gridSpan w:val="3"/>
          </w:tcPr>
          <w:p w14:paraId="0E66794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8" w:type="dxa"/>
            <w:gridSpan w:val="4"/>
          </w:tcPr>
          <w:p w14:paraId="0C4708F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1C30846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0C532A6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6D8DC91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12" w:type="dxa"/>
            <w:gridSpan w:val="2"/>
          </w:tcPr>
          <w:p w14:paraId="7367F3C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3"/>
          </w:tcPr>
          <w:p w14:paraId="7600AE2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1325EE4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D174B" w:rsidRPr="00D925FE" w14:paraId="0AAF589F" w14:textId="77777777" w:rsidTr="001E2B38">
        <w:tc>
          <w:tcPr>
            <w:tcW w:w="2034" w:type="dxa"/>
          </w:tcPr>
          <w:p w14:paraId="2D7CCF2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French 2014(/Chidrawi 2014/ 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lastRenderedPageBreak/>
              <w:t>Chidrawi 2016/French 2015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1240" w:type="dxa"/>
            <w:gridSpan w:val="3"/>
          </w:tcPr>
          <w:p w14:paraId="28230E9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282" w:type="dxa"/>
            <w:gridSpan w:val="3"/>
          </w:tcPr>
          <w:p w14:paraId="63F2818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6960025D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2347A05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0DDE5145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24E071A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5173CB6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624E5AA5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72F8694B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3EEC5E0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578" w:type="dxa"/>
            <w:gridSpan w:val="3"/>
          </w:tcPr>
          <w:p w14:paraId="0CE00F1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5F158305" w14:textId="77777777" w:rsidTr="001E2B38">
        <w:tc>
          <w:tcPr>
            <w:tcW w:w="2034" w:type="dxa"/>
          </w:tcPr>
          <w:p w14:paraId="03E783E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French 2015(/Chidrawi 2014/ Chidrawi 2016/French 2014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1240" w:type="dxa"/>
            <w:gridSpan w:val="3"/>
          </w:tcPr>
          <w:p w14:paraId="63BB50D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241821F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4CDCCC5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4D98E36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7D57C0A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2A878EC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2D7D51B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3BB4C92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21949CD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5D51407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578" w:type="dxa"/>
            <w:gridSpan w:val="3"/>
          </w:tcPr>
          <w:p w14:paraId="1121F73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26C126D6" w14:textId="77777777" w:rsidTr="001E2B38">
        <w:tc>
          <w:tcPr>
            <w:tcW w:w="2034" w:type="dxa"/>
          </w:tcPr>
          <w:p w14:paraId="57503DB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Kaiser 2022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(/</w:t>
            </w:r>
            <w: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Kohrt 2021)</w:t>
            </w:r>
          </w:p>
        </w:tc>
        <w:tc>
          <w:tcPr>
            <w:tcW w:w="1240" w:type="dxa"/>
            <w:gridSpan w:val="3"/>
          </w:tcPr>
          <w:p w14:paraId="3C5B9833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20EAC1C2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6917F229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56B2020F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0605DA43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2992E387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032F8BD0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52134EE7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49C6D16E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6B5D4DD0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757F1121" w14:textId="77777777" w:rsidR="003D174B" w:rsidRPr="005513EB" w:rsidRDefault="003D174B" w:rsidP="001E2B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513EB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3D174B" w:rsidRPr="00D925FE" w14:paraId="10845B55" w14:textId="77777777" w:rsidTr="001E2B38">
        <w:tc>
          <w:tcPr>
            <w:tcW w:w="2034" w:type="dxa"/>
          </w:tcPr>
          <w:p w14:paraId="5AFB9F5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e 2019</w:t>
            </w:r>
          </w:p>
        </w:tc>
        <w:tc>
          <w:tcPr>
            <w:tcW w:w="1240" w:type="dxa"/>
            <w:gridSpan w:val="3"/>
          </w:tcPr>
          <w:p w14:paraId="021D481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38627E2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358D9C8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14BB683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74992EF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33AC7E2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7B7124F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3EA30BE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100CEC3F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5ACFF75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775199C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74A5438C" w14:textId="77777777" w:rsidTr="001E2B38">
        <w:tc>
          <w:tcPr>
            <w:tcW w:w="2034" w:type="dxa"/>
          </w:tcPr>
          <w:p w14:paraId="40B073AB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Maulik 2017(/Maulik 2019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*</w:t>
            </w:r>
          </w:p>
        </w:tc>
        <w:tc>
          <w:tcPr>
            <w:tcW w:w="1240" w:type="dxa"/>
            <w:gridSpan w:val="3"/>
          </w:tcPr>
          <w:p w14:paraId="4C522BE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076B336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369EF0BF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0A86A76E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6AD1EAD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122B500A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22AA54F2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7B897C1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64695BD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38F4FB7B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2960764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Moderate</w:t>
            </w:r>
          </w:p>
        </w:tc>
      </w:tr>
      <w:tr w:rsidR="003D174B" w:rsidRPr="00D925FE" w14:paraId="273EF108" w14:textId="77777777" w:rsidTr="001E2B38">
        <w:tc>
          <w:tcPr>
            <w:tcW w:w="2034" w:type="dxa"/>
          </w:tcPr>
          <w:p w14:paraId="031D4AF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Peters 2016(/Dadun 2017/Peters 2015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1240" w:type="dxa"/>
            <w:gridSpan w:val="3"/>
          </w:tcPr>
          <w:p w14:paraId="15D0EDC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0B3E7FD4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77BAA9A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4F0B4A01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7F22D636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7680CB4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2" w:type="dxa"/>
            <w:gridSpan w:val="3"/>
          </w:tcPr>
          <w:p w14:paraId="46025D5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4"/>
          </w:tcPr>
          <w:p w14:paraId="63C3E5FD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12" w:type="dxa"/>
            <w:gridSpan w:val="2"/>
          </w:tcPr>
          <w:p w14:paraId="6D5AFFC3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5712C869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069F45A1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High </w:t>
            </w:r>
          </w:p>
        </w:tc>
      </w:tr>
      <w:tr w:rsidR="003D174B" w:rsidRPr="00D925FE" w14:paraId="5BD571E4" w14:textId="77777777" w:rsidTr="001E2B38">
        <w:tc>
          <w:tcPr>
            <w:tcW w:w="2034" w:type="dxa"/>
          </w:tcPr>
          <w:p w14:paraId="34B1749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nsloo 2016</w:t>
            </w:r>
          </w:p>
        </w:tc>
        <w:tc>
          <w:tcPr>
            <w:tcW w:w="1240" w:type="dxa"/>
            <w:gridSpan w:val="3"/>
          </w:tcPr>
          <w:p w14:paraId="16D24635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1BDC1D1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78" w:type="dxa"/>
            <w:gridSpan w:val="4"/>
          </w:tcPr>
          <w:p w14:paraId="66540FC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41ED659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4B5FED3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3A1CEF4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0314B13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4BDF61D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53B8A32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6D574B2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48EA33E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3D040D6D" w14:textId="77777777" w:rsidTr="001E2B38">
        <w:tc>
          <w:tcPr>
            <w:tcW w:w="2034" w:type="dxa"/>
          </w:tcPr>
          <w:p w14:paraId="267F1D4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Rai 2018(/Kohrt 2020)</w:t>
            </w: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18"/>
                <w:szCs w:val="18"/>
                <w:lang w:val="en-GB"/>
              </w:rPr>
              <w:t>³</w:t>
            </w:r>
          </w:p>
        </w:tc>
        <w:tc>
          <w:tcPr>
            <w:tcW w:w="1240" w:type="dxa"/>
            <w:gridSpan w:val="3"/>
          </w:tcPr>
          <w:p w14:paraId="75932ABF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29DBC831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6F9BBB5E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446FEE7F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151D66F7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2403C9A1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405AEC4C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7B27EC08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4596F999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</w:tcPr>
          <w:p w14:paraId="4BF244D0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2846BE6C" w14:textId="77777777" w:rsidR="003D174B" w:rsidRPr="00D925FE" w:rsidRDefault="003D174B" w:rsidP="001E2B38">
            <w:pPr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i/>
                <w:iCs/>
                <w:color w:val="7F7F7F" w:themeColor="text1" w:themeTint="80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7EE230CD" w14:textId="77777777" w:rsidTr="001E2B38">
        <w:tc>
          <w:tcPr>
            <w:tcW w:w="2034" w:type="dxa"/>
          </w:tcPr>
          <w:p w14:paraId="5F83E06B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can 2021*</w:t>
            </w:r>
          </w:p>
        </w:tc>
        <w:tc>
          <w:tcPr>
            <w:tcW w:w="1240" w:type="dxa"/>
            <w:gridSpan w:val="3"/>
          </w:tcPr>
          <w:p w14:paraId="6145503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3B227A8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34C2C01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2E501DA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528E6DB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3D136AA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2CEF87D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7C3A667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677ADC7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79" w:type="dxa"/>
            <w:gridSpan w:val="3"/>
          </w:tcPr>
          <w:p w14:paraId="6F69BD3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468BDE7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041073D2" w14:textId="77777777" w:rsidTr="001E2B38">
        <w:tc>
          <w:tcPr>
            <w:tcW w:w="2034" w:type="dxa"/>
          </w:tcPr>
          <w:p w14:paraId="467723CE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gesen 2021*</w:t>
            </w:r>
          </w:p>
        </w:tc>
        <w:tc>
          <w:tcPr>
            <w:tcW w:w="1240" w:type="dxa"/>
            <w:gridSpan w:val="3"/>
          </w:tcPr>
          <w:p w14:paraId="63A56F13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2" w:type="dxa"/>
            <w:gridSpan w:val="3"/>
          </w:tcPr>
          <w:p w14:paraId="5CA3128D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770BA59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3" w:type="dxa"/>
            <w:gridSpan w:val="3"/>
          </w:tcPr>
          <w:p w14:paraId="14DC105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8" w:type="dxa"/>
            <w:gridSpan w:val="4"/>
          </w:tcPr>
          <w:p w14:paraId="596C5AF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90" w:type="dxa"/>
            <w:gridSpan w:val="3"/>
          </w:tcPr>
          <w:p w14:paraId="2CEB4CEA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</w:tcPr>
          <w:p w14:paraId="59F27EE7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</w:tcPr>
          <w:p w14:paraId="46FB5236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gridSpan w:val="2"/>
          </w:tcPr>
          <w:p w14:paraId="328DC9D8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179" w:type="dxa"/>
            <w:gridSpan w:val="3"/>
          </w:tcPr>
          <w:p w14:paraId="0485305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78" w:type="dxa"/>
            <w:gridSpan w:val="3"/>
          </w:tcPr>
          <w:p w14:paraId="049C87C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3D174B" w:rsidRPr="00D925FE" w14:paraId="25D0AAAB" w14:textId="77777777" w:rsidTr="001E2B38">
        <w:tc>
          <w:tcPr>
            <w:tcW w:w="2034" w:type="dxa"/>
            <w:shd w:val="clear" w:color="auto" w:fill="auto"/>
          </w:tcPr>
          <w:p w14:paraId="0637F31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ys 2009*</w:t>
            </w:r>
          </w:p>
        </w:tc>
        <w:tc>
          <w:tcPr>
            <w:tcW w:w="1240" w:type="dxa"/>
            <w:gridSpan w:val="3"/>
            <w:shd w:val="clear" w:color="auto" w:fill="auto"/>
          </w:tcPr>
          <w:p w14:paraId="2B749A5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282" w:type="dxa"/>
            <w:gridSpan w:val="3"/>
            <w:shd w:val="clear" w:color="auto" w:fill="auto"/>
          </w:tcPr>
          <w:p w14:paraId="33528454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78" w:type="dxa"/>
            <w:gridSpan w:val="4"/>
            <w:shd w:val="clear" w:color="auto" w:fill="auto"/>
          </w:tcPr>
          <w:p w14:paraId="7FAB5A3C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183" w:type="dxa"/>
            <w:gridSpan w:val="3"/>
            <w:shd w:val="clear" w:color="auto" w:fill="auto"/>
          </w:tcPr>
          <w:p w14:paraId="6BB1BA3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8" w:type="dxa"/>
            <w:gridSpan w:val="4"/>
            <w:shd w:val="clear" w:color="auto" w:fill="auto"/>
          </w:tcPr>
          <w:p w14:paraId="1C40B02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90" w:type="dxa"/>
            <w:gridSpan w:val="3"/>
            <w:shd w:val="clear" w:color="auto" w:fill="auto"/>
          </w:tcPr>
          <w:p w14:paraId="78B2DDF2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2" w:type="dxa"/>
            <w:gridSpan w:val="3"/>
            <w:shd w:val="clear" w:color="auto" w:fill="auto"/>
          </w:tcPr>
          <w:p w14:paraId="00F990F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79" w:type="dxa"/>
            <w:gridSpan w:val="4"/>
            <w:shd w:val="clear" w:color="auto" w:fill="auto"/>
          </w:tcPr>
          <w:p w14:paraId="013A2321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12" w:type="dxa"/>
            <w:gridSpan w:val="2"/>
            <w:shd w:val="clear" w:color="auto" w:fill="auto"/>
          </w:tcPr>
          <w:p w14:paraId="2E625799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9" w:type="dxa"/>
            <w:gridSpan w:val="3"/>
            <w:shd w:val="clear" w:color="auto" w:fill="auto"/>
          </w:tcPr>
          <w:p w14:paraId="0DC746D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78" w:type="dxa"/>
            <w:gridSpan w:val="3"/>
            <w:shd w:val="clear" w:color="auto" w:fill="auto"/>
          </w:tcPr>
          <w:p w14:paraId="30F44390" w14:textId="77777777" w:rsidR="003D174B" w:rsidRPr="00D925FE" w:rsidRDefault="003D174B" w:rsidP="001E2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5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</w:tbl>
    <w:p w14:paraId="5130188E" w14:textId="77777777" w:rsidR="003D174B" w:rsidRPr="00D925FE" w:rsidRDefault="003D174B" w:rsidP="003D174B">
      <w:pPr>
        <w:rPr>
          <w:rFonts w:ascii="Times New Roman" w:hAnsi="Times New Roman" w:cs="Times New Roman"/>
          <w:lang w:val="en-GB"/>
        </w:rPr>
      </w:pPr>
    </w:p>
    <w:p w14:paraId="3D2AEB25" w14:textId="77777777" w:rsidR="003D174B" w:rsidRPr="00D925FE" w:rsidRDefault="003D174B" w:rsidP="003D174B">
      <w:pPr>
        <w:rPr>
          <w:rFonts w:ascii="Times New Roman" w:hAnsi="Times New Roman" w:cs="Times New Roman"/>
          <w:lang w:val="en-GB"/>
        </w:rPr>
      </w:pPr>
    </w:p>
    <w:p w14:paraId="328BCDA6" w14:textId="77777777" w:rsidR="003D174B" w:rsidRPr="00D925FE" w:rsidRDefault="003D174B" w:rsidP="003D174B">
      <w:pPr>
        <w:rPr>
          <w:rFonts w:ascii="Times New Roman" w:hAnsi="Times New Roman" w:cs="Times New Roman"/>
          <w:lang w:val="en-GB"/>
        </w:rPr>
      </w:pPr>
      <w:r w:rsidRPr="00D925FE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4F443A" wp14:editId="07F96AE5">
                <wp:simplePos x="0" y="0"/>
                <wp:positionH relativeFrom="margin">
                  <wp:align>center</wp:align>
                </wp:positionH>
                <wp:positionV relativeFrom="paragraph">
                  <wp:posOffset>-454660</wp:posOffset>
                </wp:positionV>
                <wp:extent cx="10306050" cy="1409700"/>
                <wp:effectExtent l="0" t="0" r="19050" b="19050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06050" cy="14097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44A845F" w14:textId="77777777" w:rsidR="003D174B" w:rsidRPr="000D5321" w:rsidRDefault="003D174B" w:rsidP="003D174B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E57FA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Legend</w:t>
                            </w:r>
                            <w:r w:rsidRPr="00E565C7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E565C7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Pr="000D5321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High 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quality was considered when more than 85% of the total of relevant questions were answered with a “yes”, </w:t>
                            </w:r>
                            <w:r w:rsidRPr="000D5321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moderate 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quality when 40-85% of the total of relevant questions were answered with a “yes”, and </w:t>
                            </w:r>
                            <w:r w:rsidRPr="000D5321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low 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>quality when less than 40% of the total of relevant questions were answered with a “yes”. Relevant questions are defined as questions which can be answered due to the nature of the study (i.e.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some questions are not answerable for one-arm-studies</w:t>
                            </w:r>
                            <w:r w:rsidRPr="000D5321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²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>, and therefore considered as irrelevant).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When one study has more publications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³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, all publications are assessed: the main publication is in black, and the other side publications are in grey.  </w:t>
                            </w:r>
                          </w:p>
                          <w:p w14:paraId="69C538F4" w14:textId="77777777" w:rsidR="003D174B" w:rsidRPr="000D5321" w:rsidRDefault="003D174B" w:rsidP="003D174B">
                            <w:pP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D5321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* Stigma was measured quantitatively as well as qualitatively. Therefore,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when a study </w:t>
                            </w:r>
                            <w:r w:rsidRPr="000D5321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used mixed methods, it is assessed with a quantitative and a qualitative checklist.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When there were qualitative methods conducted for other reasons than investigating stigma (such as examining general opinions about the intervention), the study was not further assessed with a JBI qualitative checklist.</w:t>
                            </w:r>
                            <w:r w:rsidRPr="000D5321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br/>
                              <w:t xml:space="preserve">¹ 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elf-reported questionnaires were understood as follows: if it was made sure that participants understood the questions well, this was judged as a “yes”. Otherwise, it was judged as “unclear”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(in case of limitely or not reported) 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>or “no”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in the rare case if it was reported that this was not done)</w:t>
                            </w:r>
                            <w:r w:rsidRPr="000D5321">
                              <w:rPr>
                                <w:sz w:val="18"/>
                                <w:szCs w:val="18"/>
                                <w:lang w:val="en-GB"/>
                              </w:rPr>
                              <w:t>.</w:t>
                            </w:r>
                          </w:p>
                          <w:p w14:paraId="4E26E000" w14:textId="77777777" w:rsidR="003D174B" w:rsidRPr="00E565C7" w:rsidRDefault="003D174B" w:rsidP="003D174B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4F443A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-35.8pt;width:811.5pt;height:111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" fillcolor="#eaedf2 [351]" strokecolor="black [3213]" strokeweight="1pt">
                <v:shadow color="#868686"/>
                <v:textbox>
                  <w:txbxContent>
                    <w:p w14:paraId="744A845F" w14:textId="77777777" w:rsidR="003D174B" w:rsidRPr="000D5321" w:rsidRDefault="003D174B" w:rsidP="003D174B">
                      <w:pPr>
                        <w:jc w:val="both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6E57FA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Legend</w:t>
                      </w:r>
                      <w:r w:rsidRPr="00E565C7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E565C7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br/>
                      </w:r>
                      <w:r w:rsidRPr="000D5321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High 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 xml:space="preserve">quality was considered when more than 85% of the total of relevant questions were answered with a “yes”, </w:t>
                      </w:r>
                      <w:r w:rsidRPr="000D5321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moderate 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 xml:space="preserve">quality when 40-85% of the total of relevant questions were answered with a “yes”, and </w:t>
                      </w:r>
                      <w:r w:rsidRPr="000D5321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low 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>quality when less than 40% of the total of relevant questions were answered with a “yes”. Relevant questions are defined as questions which can be answered due to the nature of the study (i.e.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,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 xml:space="preserve"> some questions are not answerable for one-arm-studies</w:t>
                      </w:r>
                      <w:r w:rsidRPr="000D5321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²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>, and therefore considered as irrelevant).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When one study has more publications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³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, all publications are assessed: the main publication is in black, and the other side publications are in grey.  </w:t>
                      </w:r>
                    </w:p>
                    <w:p w14:paraId="69C538F4" w14:textId="77777777" w:rsidR="003D174B" w:rsidRPr="000D5321" w:rsidRDefault="003D174B" w:rsidP="003D174B">
                      <w:pP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0D5321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* Stigma was measured quantitatively as well as qualitatively. Therefore, 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when a study </w:t>
                      </w:r>
                      <w:r w:rsidRPr="000D5321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used mixed methods, it is assessed with a quantitative and a qualitative checklist. 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When there were qualitative methods conducted for other reasons than investigating stigma (such as examining general opinions about the intervention), the study was not further assessed with a JBI qualitative checklist.</w:t>
                      </w:r>
                      <w:r w:rsidRPr="000D5321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br/>
                        <w:t xml:space="preserve">¹ 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 xml:space="preserve">Self-reported questionnaires were understood as follows: if it was made sure that participants understood the questions well, this was judged as a “yes”. Otherwise, it was judged as “unclear”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(in case of limitely or not reported) 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>or “no”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(in the rare case if it was reported that this was not done)</w:t>
                      </w:r>
                      <w:r w:rsidRPr="000D5321">
                        <w:rPr>
                          <w:sz w:val="18"/>
                          <w:szCs w:val="18"/>
                          <w:lang w:val="en-GB"/>
                        </w:rPr>
                        <w:t>.</w:t>
                      </w:r>
                    </w:p>
                    <w:p w14:paraId="4E26E000" w14:textId="77777777" w:rsidR="003D174B" w:rsidRPr="00E565C7" w:rsidRDefault="003D174B" w:rsidP="003D174B">
                      <w:pPr>
                        <w:jc w:val="both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5D1FAA" w14:textId="77777777" w:rsidR="003D174B" w:rsidRPr="00D925FE" w:rsidRDefault="003D174B" w:rsidP="003D174B">
      <w:pPr>
        <w:rPr>
          <w:rFonts w:ascii="Times New Roman" w:hAnsi="Times New Roman" w:cs="Times New Roman"/>
          <w:lang w:val="en-US"/>
        </w:rPr>
      </w:pPr>
    </w:p>
    <w:p w14:paraId="679485BC" w14:textId="77777777" w:rsidR="003D174B" w:rsidRPr="00D925FE" w:rsidRDefault="003D174B" w:rsidP="003D174B">
      <w:pPr>
        <w:rPr>
          <w:rFonts w:ascii="Times New Roman" w:hAnsi="Times New Roman" w:cs="Times New Roman"/>
          <w:lang w:val="en-GB"/>
        </w:rPr>
      </w:pPr>
    </w:p>
    <w:p w14:paraId="47DB7A5A" w14:textId="77777777" w:rsidR="00511CC5" w:rsidRDefault="00511CC5"/>
    <w:sectPr w:rsidR="00511CC5" w:rsidSect="00D925F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F0E2B"/>
    <w:multiLevelType w:val="hybridMultilevel"/>
    <w:tmpl w:val="EEB424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706FE4"/>
    <w:multiLevelType w:val="hybridMultilevel"/>
    <w:tmpl w:val="7B54A2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E045D"/>
    <w:multiLevelType w:val="hybridMultilevel"/>
    <w:tmpl w:val="36A6EC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46787A"/>
    <w:multiLevelType w:val="hybridMultilevel"/>
    <w:tmpl w:val="4AE0DE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B641E7"/>
    <w:multiLevelType w:val="hybridMultilevel"/>
    <w:tmpl w:val="3EACD2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0F47AD"/>
    <w:multiLevelType w:val="hybridMultilevel"/>
    <w:tmpl w:val="D9C29E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43716B"/>
    <w:multiLevelType w:val="hybridMultilevel"/>
    <w:tmpl w:val="CB3081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431E91"/>
    <w:multiLevelType w:val="hybridMultilevel"/>
    <w:tmpl w:val="BBB0D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753050"/>
    <w:multiLevelType w:val="hybridMultilevel"/>
    <w:tmpl w:val="5016D40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2818272">
    <w:abstractNumId w:val="3"/>
  </w:num>
  <w:num w:numId="2" w16cid:durableId="650790266">
    <w:abstractNumId w:val="0"/>
  </w:num>
  <w:num w:numId="3" w16cid:durableId="237443525">
    <w:abstractNumId w:val="5"/>
  </w:num>
  <w:num w:numId="4" w16cid:durableId="1574658343">
    <w:abstractNumId w:val="2"/>
  </w:num>
  <w:num w:numId="5" w16cid:durableId="1887522051">
    <w:abstractNumId w:val="7"/>
  </w:num>
  <w:num w:numId="6" w16cid:durableId="846288776">
    <w:abstractNumId w:val="6"/>
  </w:num>
  <w:num w:numId="7" w16cid:durableId="1269196035">
    <w:abstractNumId w:val="1"/>
  </w:num>
  <w:num w:numId="8" w16cid:durableId="1973248786">
    <w:abstractNumId w:val="4"/>
  </w:num>
  <w:num w:numId="9" w16cid:durableId="19418400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74B"/>
    <w:rsid w:val="00077CDA"/>
    <w:rsid w:val="003D174B"/>
    <w:rsid w:val="003D65F2"/>
    <w:rsid w:val="00483AE2"/>
    <w:rsid w:val="00511CC5"/>
    <w:rsid w:val="006D5470"/>
    <w:rsid w:val="00BA4FDA"/>
    <w:rsid w:val="00E2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556060C"/>
  <w15:chartTrackingRefBased/>
  <w15:docId w15:val="{51438188-2E0F-4BAA-B2FF-DE5D7B821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74B"/>
    <w:rPr>
      <w:kern w:val="0"/>
      <w:lang w:val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7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17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174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D174B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ListParagraph">
    <w:name w:val="List Paragraph"/>
    <w:basedOn w:val="Normal"/>
    <w:uiPriority w:val="34"/>
    <w:qFormat/>
    <w:rsid w:val="003D174B"/>
    <w:pPr>
      <w:ind w:left="720"/>
      <w:contextualSpacing/>
    </w:pPr>
  </w:style>
  <w:style w:type="table" w:styleId="TableGrid">
    <w:name w:val="Table Grid"/>
    <w:basedOn w:val="TableNormal"/>
    <w:uiPriority w:val="39"/>
    <w:rsid w:val="003D174B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3D174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3D174B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1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74B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1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74B"/>
    <w:rPr>
      <w:kern w:val="0"/>
      <w:lang w:val="nl-NL"/>
      <w14:ligatures w14:val="none"/>
    </w:rPr>
  </w:style>
  <w:style w:type="table" w:styleId="GridTable4">
    <w:name w:val="Grid Table 4"/>
    <w:basedOn w:val="TableNormal"/>
    <w:uiPriority w:val="49"/>
    <w:rsid w:val="003D174B"/>
    <w:pPr>
      <w:spacing w:after="0" w:line="240" w:lineRule="auto"/>
    </w:pPr>
    <w:rPr>
      <w:rFonts w:eastAsia="Times New Roman" w:cs="Arial"/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Arial"/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Arial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CCCCCC" w:themeFill="text1" w:themeFillTint="33"/>
      </w:tcPr>
    </w:tblStylePr>
    <w:tblStylePr w:type="band1Horz">
      <w:rPr>
        <w:rFonts w:cs="Arial"/>
      </w:rPr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578BEDF14F0C46B43D68BFF99413C8" ma:contentTypeVersion="32" ma:contentTypeDescription="Create a new document." ma:contentTypeScope="" ma:versionID="3ea105e605338e5c86406bf042c71eeb">
  <xsd:schema xmlns:xsd="http://www.w3.org/2001/XMLSchema" xmlns:xs="http://www.w3.org/2001/XMLSchema" xmlns:p="http://schemas.microsoft.com/office/2006/metadata/properties" xmlns:ns1="http://schemas.microsoft.com/sharepoint/v3" xmlns:ns2="202ad6e4-d184-4635-82f3-46e0b18fe2a6" xmlns:ns3="b6d1b8ed-f676-4e68-a0c3-fb3fd4de66d8" xmlns:ns4="e82a134a-968e-4866-b0eb-f42cced77812" xmlns:ns5="3564246f-3d68-4a82-9401-b8a51b079cb2" targetNamespace="http://schemas.microsoft.com/office/2006/metadata/properties" ma:root="true" ma:fieldsID="caf1a9789f4b3a254619988dadda9593" ns1:_="" ns2:_="" ns3:_="" ns4:_="" ns5:_="">
    <xsd:import namespace="http://schemas.microsoft.com/sharepoint/v3"/>
    <xsd:import namespace="202ad6e4-d184-4635-82f3-46e0b18fe2a6"/>
    <xsd:import namespace="b6d1b8ed-f676-4e68-a0c3-fb3fd4de66d8"/>
    <xsd:import namespace="e82a134a-968e-4866-b0eb-f42cced77812"/>
    <xsd:import namespace="3564246f-3d68-4a82-9401-b8a51b079cb2"/>
    <xsd:element name="properties">
      <xsd:complexType>
        <xsd:sequence>
          <xsd:element name="documentManagement">
            <xsd:complexType>
              <xsd:all>
                <xsd:element ref="ns2:h2f88f7875b5440d97364712b8d64c22" minOccurs="0"/>
                <xsd:element ref="ns2:TaxCatchAll" minOccurs="0"/>
                <xsd:element ref="ns3:d1cd45a75ed243f3936cffdaa95cbb3f" minOccurs="0"/>
                <xsd:element ref="ns3:c31ab4930a1f4540ac70b9f21ea81e11" minOccurs="0"/>
                <xsd:element ref="ns3:m13bc1898beb4f26bbe9fdab62c61676" minOccurs="0"/>
                <xsd:element ref="ns4:SharedWithUsers" minOccurs="0"/>
                <xsd:element ref="ns5:SharedWithDetails" minOccurs="0"/>
                <xsd:element ref="ns5:LastSharedByUser" minOccurs="0"/>
                <xsd:element ref="ns5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d6e4-d184-4635-82f3-46e0b18fe2a6" elementFormDefault="qualified">
    <xsd:import namespace="http://schemas.microsoft.com/office/2006/documentManagement/types"/>
    <xsd:import namespace="http://schemas.microsoft.com/office/infopath/2007/PartnerControls"/>
    <xsd:element name="h2f88f7875b5440d97364712b8d64c22" ma:index="9" nillable="true" ma:taxonomy="true" ma:internalName="h2f88f7875b5440d97364712b8d64c22" ma:taxonomyFieldName="Document_x0020_Status" ma:displayName="Document Status" ma:default="" ma:fieldId="{12f88f78-75b5-440d-9736-4712b8d64c22}" ma:sspId="d222acf1-9cbd-4820-9ea2-b6515abbe819" ma:termSetId="0c37c3c1-a226-4956-b776-55d7491f222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description="" ma:hidden="true" ma:list="{d34079bb-ec15-40f2-9f8c-8621247d5ebb}" ma:internalName="TaxCatchAll" ma:showField="CatchAllData" ma:web="202ad6e4-d184-4635-82f3-46e0b18fe2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1b8ed-f676-4e68-a0c3-fb3fd4de66d8" elementFormDefault="qualified">
    <xsd:import namespace="http://schemas.microsoft.com/office/2006/documentManagement/types"/>
    <xsd:import namespace="http://schemas.microsoft.com/office/infopath/2007/PartnerControls"/>
    <xsd:element name="d1cd45a75ed243f3936cffdaa95cbb3f" ma:index="12" nillable="true" ma:taxonomy="true" ma:internalName="d1cd45a75ed243f3936cffdaa95cbb3f" ma:taxonomyFieldName="Sector" ma:displayName="Sector" ma:default="" ma:fieldId="{d1cd45a7-5ed2-43f3-936c-ffdaa95cbb3f}" ma:taxonomyMulti="true" ma:sspId="d222acf1-9cbd-4820-9ea2-b6515abbe819" ma:termSetId="4a8706ea-9c27-4f85-b418-2d41eb05479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31ab4930a1f4540ac70b9f21ea81e11" ma:index="14" nillable="true" ma:taxonomy="true" ma:internalName="c31ab4930a1f4540ac70b9f21ea81e11" ma:taxonomyFieldName="Project_x0020_Type" ma:displayName="Project Type" ma:default="" ma:fieldId="{c31ab493-0a1f-4540-ac70-b9f21ea81e11}" ma:sspId="d222acf1-9cbd-4820-9ea2-b6515abbe819" ma:termSetId="203d63c1-7721-4d7f-981c-bc789a00af8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13bc1898beb4f26bbe9fdab62c61676" ma:index="16" nillable="true" ma:taxonomy="true" ma:internalName="m13bc1898beb4f26bbe9fdab62c61676" ma:taxonomyFieldName="Phase_x0020_of_x0020_Intervention_x0020_Development" ma:displayName="Phase of Intervention Development" ma:default="" ma:fieldId="{613bc189-8beb-4f26-bbe9-fdab62c61676}" ma:sspId="d222acf1-9cbd-4820-9ea2-b6515abbe819" ma:termSetId="100194aa-38eb-4a8f-85ec-3b34568002e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2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2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2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2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2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5" nillable="true" ma:taxonomy="true" ma:internalName="lcf76f155ced4ddcb4097134ff3c332f" ma:taxonomyFieldName="MediaServiceImageTags" ma:displayName="Image Tags" ma:readOnly="false" ma:fieldId="{5cf76f15-5ced-4ddc-b409-7134ff3c332f}" ma:taxonomyMulti="true" ma:sspId="d222acf1-9cbd-4820-9ea2-b6515abbe8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2a134a-968e-4866-b0eb-f42cced778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4246f-3d68-4a82-9401-b8a51b079cb2" elementFormDefault="qualified">
    <xsd:import namespace="http://schemas.microsoft.com/office/2006/documentManagement/types"/>
    <xsd:import namespace="http://schemas.microsoft.com/office/infopath/2007/PartnerControls"/>
    <xsd:element name="SharedWithDetails" ma:index="1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9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20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2ad6e4-d184-4635-82f3-46e0b18fe2a6">
      <Value>1147</Value>
      <Value>1143</Value>
      <Value>1191</Value>
      <Value>1155</Value>
    </TaxCatchAll>
    <_ip_UnifiedCompliancePolicyUIAction xmlns="http://schemas.microsoft.com/sharepoint/v3" xsi:nil="true"/>
    <c31ab4930a1f4540ac70b9f21ea81e11 xmlns="b6d1b8ed-f676-4e68-a0c3-fb3fd4de66d8">
      <Terms xmlns="http://schemas.microsoft.com/office/infopath/2007/PartnerControls">
        <TermInfo xmlns="http://schemas.microsoft.com/office/infopath/2007/PartnerControls">
          <TermName xmlns="http://schemas.microsoft.com/office/infopath/2007/PartnerControls">Supportive Trajectories</TermName>
          <TermId xmlns="http://schemas.microsoft.com/office/infopath/2007/PartnerControls">182c28ed-4d6f-4354-b62b-353f4b3ec202</TermId>
        </TermInfo>
      </Terms>
    </c31ab4930a1f4540ac70b9f21ea81e11>
    <lcf76f155ced4ddcb4097134ff3c332f xmlns="b6d1b8ed-f676-4e68-a0c3-fb3fd4de66d8">
      <Terms xmlns="http://schemas.microsoft.com/office/infopath/2007/PartnerControls"/>
    </lcf76f155ced4ddcb4097134ff3c332f>
    <_ip_UnifiedCompliancePolicyProperties xmlns="http://schemas.microsoft.com/sharepoint/v3" xsi:nil="true"/>
    <h2f88f7875b5440d97364712b8d64c22 xmlns="202ad6e4-d184-4635-82f3-46e0b18fe2a6">
      <Terms xmlns="http://schemas.microsoft.com/office/infopath/2007/PartnerControls"/>
    </h2f88f7875b5440d97364712b8d64c22>
    <d1cd45a75ed243f3936cffdaa95cbb3f xmlns="b6d1b8ed-f676-4e68-a0c3-fb3fd4de66d8">
      <Terms xmlns="http://schemas.microsoft.com/office/infopath/2007/PartnerControls">
        <TermInfo xmlns="http://schemas.microsoft.com/office/infopath/2007/PartnerControls">
          <TermName xmlns="http://schemas.microsoft.com/office/infopath/2007/PartnerControls">Child Protection</TermName>
          <TermId xmlns="http://schemas.microsoft.com/office/infopath/2007/PartnerControls">2f11db95-90ec-45cc-8b44-120d44d6a197</TermId>
        </TermInfo>
        <TermInfo xmlns="http://schemas.microsoft.com/office/infopath/2007/PartnerControls">
          <TermName xmlns="http://schemas.microsoft.com/office/infopath/2007/PartnerControls">Education</TermName>
          <TermId xmlns="http://schemas.microsoft.com/office/infopath/2007/PartnerControls">19352f87-ba3b-4257-91e4-173896728b4b</TermId>
        </TermInfo>
        <TermInfo xmlns="http://schemas.microsoft.com/office/infopath/2007/PartnerControls">
          <TermName xmlns="http://schemas.microsoft.com/office/infopath/2007/PartnerControls">Psychosocial Support</TermName>
          <TermId xmlns="http://schemas.microsoft.com/office/infopath/2007/PartnerControls">e864f3b9-3360-45b3-aadc-97faa9faafb0</TermId>
        </TermInfo>
      </Terms>
    </d1cd45a75ed243f3936cffdaa95cbb3f>
    <m13bc1898beb4f26bbe9fdab62c61676 xmlns="b6d1b8ed-f676-4e68-a0c3-fb3fd4de66d8">
      <Terms xmlns="http://schemas.microsoft.com/office/infopath/2007/PartnerControls"/>
    </m13bc1898beb4f26bbe9fdab62c61676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E3224D-E40F-4F89-8EAB-8701787FE3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02ad6e4-d184-4635-82f3-46e0b18fe2a6"/>
    <ds:schemaRef ds:uri="b6d1b8ed-f676-4e68-a0c3-fb3fd4de66d8"/>
    <ds:schemaRef ds:uri="e82a134a-968e-4866-b0eb-f42cced77812"/>
    <ds:schemaRef ds:uri="3564246f-3d68-4a82-9401-b8a51b079c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179EA4-AFCD-40E0-AD81-78A78AB71B35}">
  <ds:schemaRefs>
    <ds:schemaRef ds:uri="http://schemas.microsoft.com/office/2006/metadata/properties"/>
    <ds:schemaRef ds:uri="http://schemas.microsoft.com/office/infopath/2007/PartnerControls"/>
    <ds:schemaRef ds:uri="202ad6e4-d184-4635-82f3-46e0b18fe2a6"/>
    <ds:schemaRef ds:uri="http://schemas.microsoft.com/sharepoint/v3"/>
    <ds:schemaRef ds:uri="b6d1b8ed-f676-4e68-a0c3-fb3fd4de66d8"/>
  </ds:schemaRefs>
</ds:datastoreItem>
</file>

<file path=customXml/itemProps3.xml><?xml version="1.0" encoding="utf-8"?>
<ds:datastoreItem xmlns:ds="http://schemas.openxmlformats.org/officeDocument/2006/customXml" ds:itemID="{4731CB14-B2E7-488A-B0CC-E87655B29B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4245</Characters>
  <Application>Microsoft Office Word</Application>
  <DocSecurity>0</DocSecurity>
  <Lines>849</Lines>
  <Paragraphs>859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rtog</dc:creator>
  <cp:keywords/>
  <dc:description/>
  <cp:lastModifiedBy>Kim Hartog</cp:lastModifiedBy>
  <cp:revision>2</cp:revision>
  <dcterms:created xsi:type="dcterms:W3CDTF">2024-03-07T10:46:00Z</dcterms:created>
  <dcterms:modified xsi:type="dcterms:W3CDTF">2024-03-0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f9710e-4b44-4e5f-9af3-afbfba729595</vt:lpwstr>
  </property>
  <property fmtid="{D5CDD505-2E9C-101B-9397-08002B2CF9AE}" pid="3" name="ContentTypeId">
    <vt:lpwstr>0x01010025578BEDF14F0C46B43D68BFF99413C8</vt:lpwstr>
  </property>
  <property fmtid="{D5CDD505-2E9C-101B-9397-08002B2CF9AE}" pid="4" name="Project Type">
    <vt:lpwstr>1191</vt:lpwstr>
  </property>
  <property fmtid="{D5CDD505-2E9C-101B-9397-08002B2CF9AE}" pid="5" name="Sector">
    <vt:lpwstr>1147;#Child Protection|2f11db95-90ec-45cc-8b44-120d44d6a197;#1143;#Education|19352f87-ba3b-4257-91e4-173896728b4b;#1155;#Psychosocial Support|e864f3b9-3360-45b3-aadc-97faa9faafb0</vt:lpwstr>
  </property>
  <property fmtid="{D5CDD505-2E9C-101B-9397-08002B2CF9AE}" pid="6" name="Phase of Intervention Development">
    <vt:lpwstr/>
  </property>
  <property fmtid="{D5CDD505-2E9C-101B-9397-08002B2CF9AE}" pid="7" name="MediaServiceImageTags">
    <vt:lpwstr/>
  </property>
  <property fmtid="{D5CDD505-2E9C-101B-9397-08002B2CF9AE}" pid="8" name="Document Status">
    <vt:lpwstr/>
  </property>
  <property fmtid="{D5CDD505-2E9C-101B-9397-08002B2CF9AE}" pid="9" name="_docset_NoMedatataSyncRequired">
    <vt:lpwstr>False</vt:lpwstr>
  </property>
</Properties>
</file>